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2BEE5" w14:textId="77777777" w:rsidR="00215AAD" w:rsidRPr="00B808EC" w:rsidRDefault="00215AAD" w:rsidP="00562B2F">
      <w:pPr>
        <w:adjustRightInd w:val="0"/>
        <w:snapToGrid w:val="0"/>
        <w:spacing w:afterLines="50" w:after="120"/>
        <w:rPr>
          <w:rFonts w:ascii="Times New Roman" w:hAnsi="Times New Roman"/>
          <w:b/>
          <w:color w:val="000000"/>
          <w:sz w:val="22"/>
          <w:szCs w:val="22"/>
        </w:rPr>
      </w:pPr>
      <w:r w:rsidRPr="00B808EC">
        <w:rPr>
          <w:rFonts w:ascii="Times New Roman" w:hAnsi="Times New Roman"/>
          <w:b/>
          <w:color w:val="000000"/>
          <w:sz w:val="22"/>
          <w:szCs w:val="22"/>
        </w:rPr>
        <w:t>Association between physiotherapist burnout and working environment during the coronavirus disease 2019 pandemic in Japan: A multicenter observational study</w:t>
      </w:r>
    </w:p>
    <w:p w14:paraId="41AAC75E" w14:textId="77777777" w:rsidR="002908D0" w:rsidRPr="00B808EC" w:rsidRDefault="00215AAD" w:rsidP="002908D0">
      <w:pPr>
        <w:adjustRightInd w:val="0"/>
        <w:snapToGrid w:val="0"/>
        <w:spacing w:afterLines="50" w:after="120"/>
        <w:rPr>
          <w:rFonts w:ascii="Times New Roman" w:hAnsi="Times New Roman"/>
          <w:color w:val="000000"/>
          <w:sz w:val="22"/>
          <w:szCs w:val="22"/>
        </w:rPr>
      </w:pPr>
      <w:r w:rsidRPr="00B808EC">
        <w:rPr>
          <w:rFonts w:ascii="Times New Roman" w:hAnsi="Times New Roman"/>
          <w:color w:val="000000"/>
          <w:sz w:val="22"/>
          <w:szCs w:val="22"/>
        </w:rPr>
        <w:t>Fumito Morisawa, Yuji Nishizaki, Yoshiki Irie, Shuko Nojiri, Takahiro Matsuo, Daiki Kobayashi, Hiroyuki Daida, Tohru Minamino, and Tetsuya Takahashi</w:t>
      </w:r>
    </w:p>
    <w:p w14:paraId="28283064" w14:textId="25FCCD02" w:rsidR="002E73BD" w:rsidRPr="00B808EC" w:rsidRDefault="002E73BD" w:rsidP="002908D0">
      <w:pPr>
        <w:adjustRightInd w:val="0"/>
        <w:snapToGrid w:val="0"/>
        <w:spacing w:afterLines="50" w:after="120"/>
        <w:rPr>
          <w:rFonts w:ascii="Times New Roman" w:hAnsi="Times New Roman"/>
          <w:b/>
          <w:color w:val="000000"/>
          <w:sz w:val="22"/>
          <w:szCs w:val="22"/>
        </w:rPr>
      </w:pPr>
      <w:r w:rsidRPr="00B808EC">
        <w:rPr>
          <w:rFonts w:ascii="Times New Roman" w:hAnsi="Times New Roman"/>
          <w:b/>
          <w:color w:val="000000"/>
          <w:sz w:val="22"/>
          <w:szCs w:val="22"/>
        </w:rPr>
        <w:t>S</w:t>
      </w:r>
      <w:r w:rsidR="002908D0" w:rsidRPr="00B808EC">
        <w:rPr>
          <w:rFonts w:ascii="Times New Roman" w:hAnsi="Times New Roman"/>
          <w:b/>
          <w:color w:val="000000"/>
          <w:sz w:val="22"/>
          <w:szCs w:val="22"/>
        </w:rPr>
        <w:t xml:space="preserve">2 </w:t>
      </w:r>
      <w:r w:rsidRPr="00B808EC">
        <w:rPr>
          <w:rFonts w:ascii="Times New Roman" w:hAnsi="Times New Roman"/>
          <w:b/>
          <w:color w:val="000000"/>
          <w:sz w:val="22"/>
          <w:szCs w:val="22"/>
        </w:rPr>
        <w:t>Table. Survey results</w:t>
      </w:r>
    </w:p>
    <w:tbl>
      <w:tblPr>
        <w:tblW w:w="898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8"/>
        <w:gridCol w:w="2700"/>
        <w:gridCol w:w="1134"/>
        <w:gridCol w:w="1276"/>
        <w:gridCol w:w="1317"/>
        <w:gridCol w:w="836"/>
        <w:gridCol w:w="448"/>
      </w:tblGrid>
      <w:tr w:rsidR="00DB18FA" w:rsidRPr="00B808EC" w14:paraId="2F475529" w14:textId="77777777" w:rsidTr="009C7A2C">
        <w:trPr>
          <w:trHeight w:val="29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D53370" w14:textId="385B2FB1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2311A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A67FAF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13DFB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Burnout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F7B928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Nonburnout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B2283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D2BD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B18FA" w:rsidRPr="00B808EC" w14:paraId="60DFB8F7" w14:textId="77777777" w:rsidTr="009C7A2C">
        <w:trPr>
          <w:trHeight w:val="30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9AC42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4308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8A7CBB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N = 5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7CB606" w14:textId="77777777" w:rsidR="003E69F1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n = 99</w:t>
            </w:r>
          </w:p>
          <w:p w14:paraId="283F2FBB" w14:textId="4AA78A98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7.</w:t>
            </w:r>
            <w:r w:rsidR="00FD7398"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B20CDAE" w14:textId="77777777" w:rsidR="003E69F1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n = 467</w:t>
            </w:r>
          </w:p>
          <w:p w14:paraId="1B16E344" w14:textId="035FBEA1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82.5%)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19625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DB18FA" w:rsidRPr="00B808EC" w14:paraId="17444733" w14:textId="77777777" w:rsidTr="009C7A2C">
        <w:trPr>
          <w:trHeight w:val="305"/>
        </w:trPr>
        <w:tc>
          <w:tcPr>
            <w:tcW w:w="397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C7CF8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e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7006F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9C804A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5968549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1282D6D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4079AF3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B18FA" w:rsidRPr="00B808EC" w14:paraId="1611C691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16C1E0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14:paraId="1BC9F793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2B78E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46(79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C9053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1(72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EDAC32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75(80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97DD91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BFEB927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2C8253A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2FB616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14:paraId="40D44CC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92A6D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20(2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176E8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8(28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1F91F5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92(20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D35348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0D2E42DF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366A37FE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1348EF1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ge (year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09616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7(31</w:t>
            </w:r>
            <w:r w:rsidR="00921DB5"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EBA08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5(28</w:t>
            </w:r>
            <w:r w:rsidR="00921DB5"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4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4799CA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7(32</w:t>
            </w:r>
            <w:r w:rsidR="00921DB5"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5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87A9A9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32886A7E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F93050E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23F2EB6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Physiotherapy experience (year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3DD05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3(8</w:t>
            </w:r>
            <w:r w:rsidR="00921DB5"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6E987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2(6</w:t>
            </w:r>
            <w:r w:rsidR="00921DB5"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0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4DBAE3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3(9</w:t>
            </w:r>
            <w:r w:rsidR="00921DB5"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1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AB6B15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5DBF50FE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DB18FA" w:rsidRPr="00B808EC" w14:paraId="18929726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635A95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Certification 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3ADBAA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ADF83C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BCEFF3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5F22F63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5B4B9BA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7E9E438E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8812F02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ABD4A5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14:paraId="5AD90A7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Certified physiotherapis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749AC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80(3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61B82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4(24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EE37CE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56(33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83C5D1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6ECD63F9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418F9E2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EF53AC3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14:paraId="50DC3F47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Professional physiotherapist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746B2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7(8.3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3E666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(5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9EBEEC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2(9.0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B338B2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736E289D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C915741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D372DD7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14:paraId="38E669A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Instructor of cardiac rehabilit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70B9C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20(2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19426B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2(22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B9F0EE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98(21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00AAEF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14E83DA3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96FC584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ECD259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14:paraId="7F26F40E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Certified respiratory therapis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6DA8C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82(5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EFF51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8(38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99957C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44(52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ACA506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1E7A6B36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DB18FA" w:rsidRPr="00B808EC" w14:paraId="43F18786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FF93D0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14:paraId="07A835B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Not applica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20F84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88(33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E1BD5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7(47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129B4F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41(30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810DD2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59FFC33B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</w:tr>
      <w:tr w:rsidR="00DB18FA" w:rsidRPr="00B808EC" w14:paraId="603133EA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23E8F866" w14:textId="77777777" w:rsidR="002E73BD" w:rsidRPr="00B808EC" w:rsidRDefault="00F437CF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L</w:t>
            </w:r>
            <w:r w:rsidR="002E73BD" w:rsidRPr="00B808EC">
              <w:rPr>
                <w:rFonts w:ascii="Times New Roman" w:hAnsi="Times New Roman"/>
                <w:sz w:val="22"/>
                <w:szCs w:val="22"/>
              </w:rPr>
              <w:t>iving together</w:t>
            </w:r>
            <w:r w:rsidRPr="00B808EC">
              <w:rPr>
                <w:rFonts w:ascii="Times New Roman" w:hAnsi="Times New Roman"/>
                <w:sz w:val="22"/>
                <w:szCs w:val="22"/>
              </w:rPr>
              <w:t xml:space="preserve"> with their famili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8E16E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51272F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3FD0502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359FE8B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52B0B589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DB18FA" w:rsidRPr="00B808EC" w14:paraId="3EBB91F4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AA18E7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14:paraId="02E3721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9D277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53(8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00AA4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0(7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69205D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83(82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AF6057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2B3C2DF3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303F6E2D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CDB0CD7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14:paraId="3A886DB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E60EF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13(2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D94C3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9(29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D4D80B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4(18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14FE93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1B38D46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3352D5ED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0C72939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verage sleep time (hour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948FC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(6–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5D68B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(6–7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286112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(6–7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C4C467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3537A8C8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4ED1683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0BE5B3B3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verage overtime hours per week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2BA24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(1</w:t>
            </w:r>
            <w:r w:rsidR="00921DB5"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FC9BB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(1</w:t>
            </w:r>
            <w:r w:rsidR="00921DB5"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FEE77D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(1</w:t>
            </w:r>
            <w:r w:rsidR="00921DB5"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A798F4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6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647AC539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617BC0F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268594A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verage vacations/holidays per mont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A3B3A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(8–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31408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(8–9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4886445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(8–9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1F9167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6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2BDF06E1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1627FE7" w14:textId="77777777" w:rsidTr="009C7A2C">
        <w:trPr>
          <w:trHeight w:val="307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77964883" w14:textId="76BF1994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Physiotherapy situation for </w:t>
            </w:r>
            <w:r w:rsidR="00314F03" w:rsidRPr="00B808EC">
              <w:rPr>
                <w:rFonts w:ascii="Times New Roman" w:hAnsi="Times New Roman"/>
                <w:sz w:val="22"/>
                <w:szCs w:val="22"/>
              </w:rPr>
              <w:t>patients with COVID-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68CB3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E48E01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2CCA77E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6E678C3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7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157A56D9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505CA2C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AD175D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14:paraId="20A1B5E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Currentl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CC5D1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11(37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1C5D6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7(37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038F43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74(37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3FEB99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6E232315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3C259E76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A29E967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14:paraId="14EBF21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1 to 2 weeks ag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B2C50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93(16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3E711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6(16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1866D3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7(1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D19487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DFE3435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3442DB67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A3CDA1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14:paraId="5B87EAFD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3 weeks to 1 month ag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4EDA0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54(27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10256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5(25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A76A8F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29(28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53DFF4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3677FD72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CA3FF8D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3E7C1D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14:paraId="6D04B450" w14:textId="1C454C30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2 to 3</w:t>
            </w:r>
            <w:r w:rsidR="00815096" w:rsidRPr="00B808E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B808EC">
              <w:rPr>
                <w:rFonts w:ascii="Times New Roman" w:hAnsi="Times New Roman"/>
                <w:sz w:val="22"/>
                <w:szCs w:val="22"/>
              </w:rPr>
              <w:t>months ag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86656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0(1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EC586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3(13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4089EF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7(12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9C850D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24D2F8EA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745B739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A8F963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14:paraId="0181CB1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4 to 6 months ag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5808E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0(3.5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5AECA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(6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5A347FA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4(3.0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B11249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4BB5C4A4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C6C684B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892D1E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14:paraId="638BA71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&gt;6 months ag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9525B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8(3.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D3F46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(2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95506F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6(3.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DF9E86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4754D496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CECD833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05E9CB0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Physiotherapy for </w:t>
            </w:r>
            <w:r w:rsidR="00314F03" w:rsidRPr="00B808EC">
              <w:rPr>
                <w:rFonts w:ascii="Times New Roman" w:hAnsi="Times New Roman"/>
                <w:sz w:val="22"/>
                <w:szCs w:val="22"/>
              </w:rPr>
              <w:t xml:space="preserve">patients with COVID-19 </w:t>
            </w:r>
            <w:r w:rsidRPr="00B808EC">
              <w:rPr>
                <w:rFonts w:ascii="Times New Roman" w:hAnsi="Times New Roman"/>
                <w:sz w:val="22"/>
                <w:szCs w:val="22"/>
              </w:rPr>
              <w:t>(total day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1DC35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1DB187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1D45D0C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1A66B2A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9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70E00355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0F06DBA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52F1457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14:paraId="7A2C121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pproximately 1 to 7 day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BED6F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30(23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48CC9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1(2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6DEA6E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09(23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6B6068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024056A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E64F2DE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2AE579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14:paraId="6562AEE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pproximately 2 or 3 week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DC50C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25(2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137DA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5(25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46C7E1E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00(21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D3164C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6AF32F28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67B63F4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1C5E053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14:paraId="2F3BBA67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pproximately 1 mont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6ACAA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9(16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EC215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4(14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5C899F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5(1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BC786D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608E19A9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F99FD2E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6B64F47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14:paraId="1B0BFCC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1 to 6 month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ED620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39(25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D619B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6(26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6A5F27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13(2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753059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570B17B9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E2CED48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192B9E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14:paraId="64F2DE3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&gt;6 month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438AC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3(15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306B0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3(13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286F13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0(15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DE0A69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5E64DADB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48FBBB6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7C97C84E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verage number of patients in charge per da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EC60C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2(9–1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49A9A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2(9–14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CFE531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2(8–14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3C5A67E" w14:textId="75841A24" w:rsidR="002E73BD" w:rsidRPr="00B808EC" w:rsidRDefault="006B1BAA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1090F83B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FC5E6EF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hideMark/>
          </w:tcPr>
          <w:p w14:paraId="39210B83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Average number of </w:t>
            </w:r>
            <w:r w:rsidR="00314F03" w:rsidRPr="00B808EC">
              <w:rPr>
                <w:rFonts w:ascii="Times New Roman" w:hAnsi="Times New Roman"/>
                <w:sz w:val="22"/>
                <w:szCs w:val="22"/>
              </w:rPr>
              <w:t xml:space="preserve">patients with COVID-19 </w:t>
            </w:r>
            <w:r w:rsidRPr="00B808EC">
              <w:rPr>
                <w:rFonts w:ascii="Times New Roman" w:hAnsi="Times New Roman"/>
                <w:sz w:val="22"/>
                <w:szCs w:val="22"/>
              </w:rPr>
              <w:t>in charge per da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C364A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(1–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9F8254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(1–3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FBA850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(1–3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18F64B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6518B433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E293868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hideMark/>
          </w:tcPr>
          <w:p w14:paraId="663959EE" w14:textId="26EFFDC4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Average physiotherapy time per </w:t>
            </w:r>
            <w:r w:rsidR="007909C4" w:rsidRPr="00B808EC">
              <w:rPr>
                <w:rFonts w:ascii="Times New Roman" w:hAnsi="Times New Roman"/>
                <w:sz w:val="22"/>
                <w:szCs w:val="22"/>
              </w:rPr>
              <w:t xml:space="preserve">patient </w:t>
            </w:r>
            <w:r w:rsidR="007909C4" w:rsidRPr="00B808EC">
              <w:rPr>
                <w:rFonts w:ascii="Times New Roman" w:hAnsi="Times New Roman"/>
                <w:sz w:val="22"/>
                <w:szCs w:val="22"/>
              </w:rPr>
              <w:lastRenderedPageBreak/>
              <w:t>with COVID-19</w:t>
            </w:r>
            <w:r w:rsidRPr="00B808EC">
              <w:rPr>
                <w:rFonts w:ascii="Times New Roman" w:hAnsi="Times New Roman"/>
                <w:sz w:val="22"/>
                <w:szCs w:val="22"/>
              </w:rPr>
              <w:t xml:space="preserve"> (minute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3BEA1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40(30–4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9013A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0(30–40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5C4FAAD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0(30–40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759CF8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9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4B7B2437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525CE75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hideMark/>
          </w:tcPr>
          <w:p w14:paraId="1E65D33D" w14:textId="2C5E19F6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Physiotherapy prescriptions days per week for </w:t>
            </w:r>
            <w:r w:rsidR="00314F03" w:rsidRPr="00B808EC">
              <w:rPr>
                <w:rFonts w:ascii="Times New Roman" w:hAnsi="Times New Roman"/>
                <w:sz w:val="22"/>
                <w:szCs w:val="22"/>
              </w:rPr>
              <w:t>patients with COVID-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657C6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(4–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61C8C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(5–5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D5FE92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(4–5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37FA6B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232B09DB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182418D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566E254F" w14:textId="3116CF5B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Main physiotherapy specifics for </w:t>
            </w:r>
            <w:r w:rsidR="00314F03" w:rsidRPr="00B808EC">
              <w:rPr>
                <w:rFonts w:ascii="Times New Roman" w:hAnsi="Times New Roman"/>
                <w:sz w:val="22"/>
                <w:szCs w:val="22"/>
              </w:rPr>
              <w:t>patients with COVID-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9A3A7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9C2B1B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6D2981D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6C6606D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21205C51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3E309757" w14:textId="77777777" w:rsidTr="009C7A2C">
        <w:trPr>
          <w:trHeight w:val="545"/>
        </w:trPr>
        <w:tc>
          <w:tcPr>
            <w:tcW w:w="1276" w:type="dxa"/>
            <w:shd w:val="clear" w:color="auto" w:fill="auto"/>
            <w:noWrap/>
            <w:hideMark/>
          </w:tcPr>
          <w:p w14:paraId="2D19ABE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4CE52D36" w14:textId="77777777" w:rsidR="002E73BD" w:rsidRPr="00B808EC" w:rsidRDefault="002E73BD" w:rsidP="004F22FC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Posture management (including prone position) / position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045E7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29(58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A8B9A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7(58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4E6D48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72(58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674BE06" w14:textId="319662E5" w:rsidR="002E73BD" w:rsidRPr="00B808EC" w:rsidRDefault="003D0419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07AACABE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B6E9F58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92AC6E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91DBE7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Early ambul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20FC0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33(9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716AB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95(96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5318B88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38(9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66C64D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37657CB9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DD4C512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DE3E083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A28F0D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Basic movement practice (standing, stepping, etc.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ACF7B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15(9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A838D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94(95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59978A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21(90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BB5A13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51F77873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912A58D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6990F9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38F7FBB5" w14:textId="77777777" w:rsidR="002E73BD" w:rsidRPr="00B808EC" w:rsidRDefault="002E73BD" w:rsidP="004F22FC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trength train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801F2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90(87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37F12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5(86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4F2C85F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05(87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A1D4D1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51237A2B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6D24DCC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B65FB93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270F8B7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Walking exercis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0254C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43(78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7C31E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1(82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6929D2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62(78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1A3597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32AB75C8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087D13F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CFF8AA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72766F0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elf-exercise instruc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8F057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65(6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D2561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6(67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493C92D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99(6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3DABCB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6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69878F0D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BBF9646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5732A77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6E30E32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Remote train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86694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5(13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812E5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1(1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5DDBBB3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4(1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1AAE1C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5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23A3BE13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A9F58EA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FF4DE2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4FFC9A5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Respiratory physiotherap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BA2A0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30(4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EB961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0(3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50E94BF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00(43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1132BC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77823E5C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DB18FA" w:rsidRPr="00B808EC" w14:paraId="7E19D3E6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E22EED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D315BD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Other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9C0CC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4(7.8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A2524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(8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83B6BE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6(7.7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AA724EE" w14:textId="715CC926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9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39409827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D9CFC29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3FE3268D" w14:textId="0F9DAE78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Validity of physiotherapy time (20 min) for </w:t>
            </w:r>
            <w:r w:rsidR="00314F03" w:rsidRPr="00B808EC">
              <w:rPr>
                <w:rFonts w:ascii="Times New Roman" w:hAnsi="Times New Roman"/>
                <w:sz w:val="22"/>
                <w:szCs w:val="22"/>
              </w:rPr>
              <w:t>patients with COVID-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4ABCC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638D1B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3CD1645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480447A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5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673DEC3E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3396BE0E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A82917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1E13D45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Not enoug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C580A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96(7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E5038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4(65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4C4ED8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32(71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1D9BA5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58CFB670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36412213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905F0F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33FABB7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Just righ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F71F8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00(18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820AB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1(2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2E2B61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9(17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E6FC05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50325704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64A4733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BC502C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00857E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Man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20D0A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(0.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F2203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(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7CAADA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(0.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573D68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77FAA9A0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9AA3A46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A9A54E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1DB818E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Not sur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A040D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8(1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0E459A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4(14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4350954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4(12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57B28A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60D22A36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9403BFD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128A756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Whether nurses can perform physiotherapy on behalf of physiotherapists</w:t>
            </w:r>
            <w:r w:rsidR="00F2721D" w:rsidRPr="00B808EC">
              <w:rPr>
                <w:rFonts w:ascii="Times New Roman" w:hAnsi="Times New Roman"/>
                <w:sz w:val="22"/>
                <w:szCs w:val="22"/>
              </w:rPr>
              <w:t xml:space="preserve"> in the red zo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C6F8D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046073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598F5CA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6BE39D0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160B4419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DAD1547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04A28A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7805B2E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Possible in all patient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AC4E6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(0.7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47EE2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(2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0872A6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(0.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C717C2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38B5488D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E9A76E3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416064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BFBC88E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Possible depending on the pati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49C59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96(88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2E92D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7(88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57C5141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09(88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EA1384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49F81DC2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7F2BE32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6CFD36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3DED262D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Im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DE627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0(1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73579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9(9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4EF38A0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1(11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003106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4098FB70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BA85D02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6775B1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6BEE031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Not sur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F8F6E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(1.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25A1D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(1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4BF64D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(1.1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D8D5A8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72D62077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E9D9BBB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hideMark/>
          </w:tcPr>
          <w:p w14:paraId="2504DF3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Feeling of burden comparing infection control required for COVID-19 and regular physiotherap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F4BB8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5CB868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5BF5E53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0367D4A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415540A4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DB18FA" w:rsidRPr="00B808EC" w14:paraId="2846DF04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F6C520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799516D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Heavy burde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9A06A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78(49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FE18B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1(62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106515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17(4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A6A2C1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2629AFB8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D99AD90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1E666A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3EFC27F3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burde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95599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35(4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9BA8A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4(34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4A33AC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01(43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513ED2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87D6508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DD95D37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BA435F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5B8327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Not quite feel burde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747C8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5(8.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DA58E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(3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C926F0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2(9.0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8BA9E8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5A60C7AF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E743852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6D9DC4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EE351D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Not feel burden at al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C7E06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(1.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F9935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(1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09606A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(1.5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6895E2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4EECD355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F9F097C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7BA196D3" w14:textId="2F3AE838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Medical care fee billing for physiotherapy </w:t>
            </w:r>
            <w:r w:rsidR="005416F6" w:rsidRPr="00B808EC">
              <w:rPr>
                <w:rFonts w:ascii="Times New Roman" w:hAnsi="Times New Roman"/>
                <w:sz w:val="22"/>
                <w:szCs w:val="22"/>
              </w:rPr>
              <w:t>of</w:t>
            </w:r>
            <w:r w:rsidRPr="00B808E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921DB5" w:rsidRPr="00B808EC">
              <w:rPr>
                <w:rFonts w:ascii="Times New Roman" w:hAnsi="Times New Roman"/>
                <w:sz w:val="22"/>
                <w:szCs w:val="22"/>
              </w:rPr>
              <w:t>patients with COVID-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24125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FE1616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6462DB0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3F787CD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0C5A4F40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C16A38E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33BE5F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7BF106D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No problem and no need to chang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9F8FF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3(5.8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61C88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(1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5E568A7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2(6.9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90A72C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60E353E7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DB18FA" w:rsidRPr="00B808EC" w14:paraId="64E69F5D" w14:textId="77777777" w:rsidTr="009C7A2C">
        <w:trPr>
          <w:trHeight w:val="580"/>
        </w:trPr>
        <w:tc>
          <w:tcPr>
            <w:tcW w:w="1276" w:type="dxa"/>
            <w:shd w:val="clear" w:color="auto" w:fill="auto"/>
            <w:noWrap/>
            <w:hideMark/>
          </w:tcPr>
          <w:p w14:paraId="5B8D41D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524E63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Raise the medical care fees unit price for physiotherapy in the red zon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9FF25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46(79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21D0B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3(84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E50209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63(78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300331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09B44C7A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11C2B86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E7C91B7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BEF1F0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The medical care fees should be doubl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85373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06(5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A4084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6(57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3DD865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50(5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477CAE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6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62B050E4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D44D44E" w14:textId="77777777" w:rsidTr="009C7A2C">
        <w:trPr>
          <w:trHeight w:val="580"/>
        </w:trPr>
        <w:tc>
          <w:tcPr>
            <w:tcW w:w="1276" w:type="dxa"/>
            <w:shd w:val="clear" w:color="auto" w:fill="auto"/>
            <w:noWrap/>
            <w:hideMark/>
          </w:tcPr>
          <w:p w14:paraId="50BE6E5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349C2EC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Only physiotherapists who have taken certain training should be able to bill the medical care fe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BBC8C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3(1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1292D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(8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5C9861C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5(12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CEBEC0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61CBA9FA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AB3BF06" w14:textId="77777777" w:rsidTr="009C7A2C">
        <w:trPr>
          <w:trHeight w:val="489"/>
        </w:trPr>
        <w:tc>
          <w:tcPr>
            <w:tcW w:w="1276" w:type="dxa"/>
            <w:shd w:val="clear" w:color="auto" w:fill="auto"/>
            <w:noWrap/>
            <w:hideMark/>
          </w:tcPr>
          <w:p w14:paraId="3491912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4F7B20D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Remote physiotherapy should be covered by the medical care fe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A7F2D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40(4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31BB29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9(39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89F233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01(43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C1614E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5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062D80D2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B2A628B" w14:textId="77777777" w:rsidTr="009C7A2C">
        <w:trPr>
          <w:trHeight w:val="870"/>
        </w:trPr>
        <w:tc>
          <w:tcPr>
            <w:tcW w:w="1276" w:type="dxa"/>
            <w:shd w:val="clear" w:color="auto" w:fill="auto"/>
            <w:noWrap/>
            <w:hideMark/>
          </w:tcPr>
          <w:p w14:paraId="7CB40EA3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2A26BA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taffing standards for physiotherapy should be established according to the number of beds in the critical care war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093AB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59(28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1D5B4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8(38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643E83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21(2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62F967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2AAD0876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DB18FA" w:rsidRPr="00B808EC" w14:paraId="0A209CCA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341359DF" w14:textId="01EB6FC9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Circumstances of being in charge of </w:t>
            </w:r>
            <w:r w:rsidR="00314F03" w:rsidRPr="00B808EC">
              <w:rPr>
                <w:rFonts w:ascii="Times New Roman" w:hAnsi="Times New Roman"/>
                <w:sz w:val="22"/>
                <w:szCs w:val="22"/>
              </w:rPr>
              <w:t>patients with COVID-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6B7EA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7E6A0C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15B424B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3AF1D34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6A423CBA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</w:tr>
      <w:tr w:rsidR="00DB18FA" w:rsidRPr="00B808EC" w14:paraId="06C85463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02BB67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4803DF3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By choic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969DE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37(4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34F38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3(23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2701E0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14(4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23C8FB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38614607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D4F65ED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E5A054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6E8927D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Order from my supervisor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C9718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20(39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14A0B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6(57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F660BB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64(35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8DCE5D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D695786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3DA59C6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A06226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78633D4E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Other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33E2C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09(19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8EE50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0(2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3F5DC8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9(19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A19A82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755548E4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512E02B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hideMark/>
          </w:tcPr>
          <w:p w14:paraId="4AB2E003" w14:textId="402C116A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Changes in compensation due to being in charge of </w:t>
            </w:r>
            <w:r w:rsidR="00314F03" w:rsidRPr="00B808EC">
              <w:rPr>
                <w:rFonts w:ascii="Times New Roman" w:hAnsi="Times New Roman"/>
                <w:sz w:val="22"/>
                <w:szCs w:val="22"/>
              </w:rPr>
              <w:t>patients with COVID-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48C02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101B6E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79D257A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1579105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607574E8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83260BD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02E9D1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674CB85E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Yes (salary increas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49DF8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(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109DF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(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5E893D2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(0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1FD2B4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787268FB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A897F08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FB620B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912794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Yes (special allowanc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C28BD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17(7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7C10D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3(74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09F28D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44(7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4EE1852" w14:textId="5336FCE5" w:rsidR="002E73BD" w:rsidRPr="00B808EC" w:rsidRDefault="003D0419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7D27CA51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176158C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7DB4E9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363CED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Yes (Other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0357A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4(7.8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46DFC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9(9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8030ED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5(7.5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85DF1A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6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670C6470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356757A1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A25752D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A0D069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C3382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18(2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4F2EA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9(19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4BE874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99(21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C578B6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7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058AB5A6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EE784E4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hideMark/>
          </w:tcPr>
          <w:p w14:paraId="5899896A" w14:textId="7F90B108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Satisfaction with changes in compensation due to being in charge of </w:t>
            </w:r>
            <w:r w:rsidR="00314F03" w:rsidRPr="00B808EC">
              <w:rPr>
                <w:rFonts w:ascii="Times New Roman" w:hAnsi="Times New Roman"/>
                <w:sz w:val="22"/>
                <w:szCs w:val="22"/>
              </w:rPr>
              <w:t>patients with COVID-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397DC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99A0B3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05ACF60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5766409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5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08C955A6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5DF8B4C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2E1F287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3121D46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Fully satisfi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DE1F1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7(6.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5C155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(3.8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CAA9B6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4(6.5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8192D4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78EB4C6B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CE44B75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BEFC82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8DDC55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atisfi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E8D0F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55(35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A60B5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4(3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10EFB5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31(3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6CD7C3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04243A7C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360F65B1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D2FD25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EA56A2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Neith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E5975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71(38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EB70D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2(4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753F32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39(38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AA3978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0F8DBA8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521B4FC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7BD10D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7B3BE44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Not satisfi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B0EE9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7(17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BD709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6(2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F944B7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1(17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720A19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39E4446C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99B061E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928E18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30615B9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Quite dissatisfi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03EF2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8(4.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BFA543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(6.2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D7E239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3(3.5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B282EA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F9170A4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A328919" w14:textId="77777777" w:rsidTr="009C7A2C">
        <w:trPr>
          <w:trHeight w:val="543"/>
        </w:trPr>
        <w:tc>
          <w:tcPr>
            <w:tcW w:w="3977" w:type="dxa"/>
            <w:gridSpan w:val="2"/>
            <w:shd w:val="clear" w:color="auto" w:fill="auto"/>
            <w:hideMark/>
          </w:tcPr>
          <w:p w14:paraId="3B466BC4" w14:textId="6CE489EC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Restrictions on behavior and contact with others from </w:t>
            </w:r>
            <w:r w:rsidR="005416F6" w:rsidRPr="00B808EC">
              <w:rPr>
                <w:rFonts w:ascii="Times New Roman" w:hAnsi="Times New Roman"/>
                <w:sz w:val="22"/>
                <w:szCs w:val="22"/>
              </w:rPr>
              <w:t xml:space="preserve">the </w:t>
            </w:r>
            <w:r w:rsidRPr="00B808EC">
              <w:rPr>
                <w:rFonts w:ascii="Times New Roman" w:hAnsi="Times New Roman"/>
                <w:sz w:val="22"/>
                <w:szCs w:val="22"/>
              </w:rPr>
              <w:t xml:space="preserve">facility due to being in charge of </w:t>
            </w:r>
            <w:r w:rsidR="00314F03" w:rsidRPr="00B808EC">
              <w:rPr>
                <w:rFonts w:ascii="Times New Roman" w:hAnsi="Times New Roman"/>
                <w:sz w:val="22"/>
                <w:szCs w:val="22"/>
              </w:rPr>
              <w:t>patients with COVID-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A100E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6ABF7A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5E47BC4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010F7D2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4A4167A9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C3C283C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FC26D0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30DE9E4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Yes (restriction on behavior and contact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6B151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30(23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14BA2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4(24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4036E0E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06(23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45F039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C19937F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BDD5414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AE0490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195DA8F2" w14:textId="77777777" w:rsidR="002E73BD" w:rsidRPr="00B808EC" w:rsidRDefault="002E73BD" w:rsidP="004F22FC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Yes (only restriction on contact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270FE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2(7.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98D48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(8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441EE65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4(7.3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077452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2AA52085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0D273C3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4EF3ADE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38B2019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Yes (only restriction on behavior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F38E0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11(2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9CF87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2(22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9F4B71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9(19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C218AC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5DD5094B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05AE661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4AFE0C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A4FCD9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No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8F381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83(5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B682F4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5(45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6E9F3C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38(51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83B173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DF5F8EA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28822E1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1F7D3A30" w14:textId="77777777" w:rsidR="000E5FE7" w:rsidRPr="00B808EC" w:rsidRDefault="000E5FE7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Presence of adviser regarding the COVID-19-related work or str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2E0C58" w14:textId="77777777" w:rsidR="000E5FE7" w:rsidRPr="00B808EC" w:rsidRDefault="000E5FE7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B9C5BB1" w14:textId="77777777" w:rsidR="000E5FE7" w:rsidRPr="00B808EC" w:rsidRDefault="000E5FE7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18767955" w14:textId="77777777" w:rsidR="000E5FE7" w:rsidRPr="00B808EC" w:rsidRDefault="000E5FE7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1419782A" w14:textId="77777777" w:rsidR="000E5FE7" w:rsidRPr="00B808EC" w:rsidRDefault="000E5FE7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3023A545" w14:textId="77777777" w:rsidR="000E5FE7" w:rsidRPr="00B808EC" w:rsidRDefault="000E5FE7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9C9D431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8ECB9C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C9F29A3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0D03B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09(9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B556C5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6(87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729F0B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23(91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F037AD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038D2B7C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B54D7DC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EDE32B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1D4C8B4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889CE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7(1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F82FE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3(13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F52463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4(9.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25BDC7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9263F3D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625EC2F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30E9F57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dviser regarding COVID-19-related work or str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7A379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DB3442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414AF4D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739EF5E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344C820D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3483CAB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7E2C18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41266A93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Colleagu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D354C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90(77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684C2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9(8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B3E69B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21(7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46B048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689A51FD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3222A0D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54C12DD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27C583E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Supervisor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52169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33(65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3393B6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2(6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5A8C01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81(6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5DF601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4575614A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FA6A1AE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0B40A3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65F8C37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Health care departm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704E4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4(6.7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77D8A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(3.5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4EBF56D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1(7.3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D7407B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0759EB5A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8CC110C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6955CB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3B129D6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Physiotherapist at another hospit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2DC98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4(15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B99B1C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2(14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52455EA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2(15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A4C29C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9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66EB37E4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A1E1AB6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7B6F6C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41267FC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Famil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00810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69(53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63E3C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9(57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E26467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20(52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D6B63F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2BE7791D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746D3F7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FF3956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EB76FB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Frien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460E3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3(16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09BE6B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8(2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7EEBDB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5(15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CF0068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5F36E046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3F92E7C4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33E923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27BCF2D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Other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C7B59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1(4.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8EE75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(4.7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F4E650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7(4.0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D87902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54B1AEFC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52F4B11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01D22B77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Fulfillment of education on infection prevention countermeasur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DA1ED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8DEEBB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0B04A2F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4BECCA6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561CAD40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DB18FA" w:rsidRPr="00B808EC" w14:paraId="7F027042" w14:textId="77777777" w:rsidTr="009C7A2C">
        <w:trPr>
          <w:trHeight w:val="580"/>
        </w:trPr>
        <w:tc>
          <w:tcPr>
            <w:tcW w:w="1276" w:type="dxa"/>
            <w:shd w:val="clear" w:color="auto" w:fill="auto"/>
            <w:noWrap/>
            <w:hideMark/>
          </w:tcPr>
          <w:p w14:paraId="225F845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45651483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Underwent regular education before and new education on COVID-19 this tim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D0B8A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43(78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49FC4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9(7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45FD61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74(80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BA4B68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08FA224C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4FD0260" w14:textId="77777777" w:rsidTr="009C7A2C">
        <w:trPr>
          <w:trHeight w:val="37"/>
        </w:trPr>
        <w:tc>
          <w:tcPr>
            <w:tcW w:w="1276" w:type="dxa"/>
            <w:shd w:val="clear" w:color="auto" w:fill="auto"/>
            <w:noWrap/>
            <w:hideMark/>
          </w:tcPr>
          <w:p w14:paraId="1B998C17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6CA0086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Underwent regular education before but not new education on COVID-19 this tim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700EA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3(7.6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EFA4A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(8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78BFE5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5(7.5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0A95CD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2C5BB35F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9A502CF" w14:textId="77777777" w:rsidTr="009C7A2C">
        <w:trPr>
          <w:trHeight w:val="870"/>
        </w:trPr>
        <w:tc>
          <w:tcPr>
            <w:tcW w:w="1276" w:type="dxa"/>
            <w:shd w:val="clear" w:color="auto" w:fill="auto"/>
            <w:noWrap/>
            <w:hideMark/>
          </w:tcPr>
          <w:p w14:paraId="095105EE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45D21E7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Hardly underwent any education on infection prevention so far but took new education on COVID-19 this tim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EA555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0(1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D99E5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7(17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A9C230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3(11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2F7CE6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77B72F78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5FDF277" w14:textId="77777777" w:rsidTr="009C7A2C">
        <w:trPr>
          <w:trHeight w:val="274"/>
        </w:trPr>
        <w:tc>
          <w:tcPr>
            <w:tcW w:w="1276" w:type="dxa"/>
            <w:shd w:val="clear" w:color="auto" w:fill="auto"/>
            <w:noWrap/>
            <w:hideMark/>
          </w:tcPr>
          <w:p w14:paraId="5A69A57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1FE10D7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Hardly took any education on infection prevention so far, and did not take particular education in this tim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D8C19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(0.9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8870A7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(3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4FA8ED1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(0.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E9D5DB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621B3DD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ED783B8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A4B762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C00957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Other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7344F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(0.9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294A7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(2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4D1A7A7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(0.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BD8184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7C27D306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C8361AC" w14:textId="77777777" w:rsidTr="009C7A2C">
        <w:trPr>
          <w:trHeight w:val="37"/>
        </w:trPr>
        <w:tc>
          <w:tcPr>
            <w:tcW w:w="3977" w:type="dxa"/>
            <w:gridSpan w:val="2"/>
            <w:shd w:val="clear" w:color="auto" w:fill="auto"/>
            <w:hideMark/>
          </w:tcPr>
          <w:p w14:paraId="4CE4EB1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Understanding of surrounding people, such as family, regarding being in charge of </w:t>
            </w:r>
            <w:r w:rsidR="00921DB5" w:rsidRPr="00B808EC">
              <w:rPr>
                <w:rFonts w:ascii="Times New Roman" w:hAnsi="Times New Roman"/>
                <w:sz w:val="22"/>
                <w:szCs w:val="22"/>
              </w:rPr>
              <w:t xml:space="preserve">patients with </w:t>
            </w:r>
            <w:r w:rsidRPr="00B808EC">
              <w:rPr>
                <w:rFonts w:ascii="Times New Roman" w:hAnsi="Times New Roman"/>
                <w:sz w:val="22"/>
                <w:szCs w:val="22"/>
              </w:rPr>
              <w:t>COVID-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1C4CA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9B5F82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44FD438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4313C88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690128B4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D591F25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746ECFD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46FE4FC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Gained understand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480D3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92(69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82EE09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3(64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96B389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29(70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1666E4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1A1F5A3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0B8C79D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F0C995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11649D9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Difficulty in understanding others but finally did s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FD852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94(17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EA6CA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8(18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7573F0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6(1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91A9D4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2D10988B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476D434" w14:textId="77777777" w:rsidTr="009C7A2C">
        <w:trPr>
          <w:trHeight w:val="580"/>
        </w:trPr>
        <w:tc>
          <w:tcPr>
            <w:tcW w:w="1276" w:type="dxa"/>
            <w:shd w:val="clear" w:color="auto" w:fill="auto"/>
            <w:noWrap/>
            <w:hideMark/>
          </w:tcPr>
          <w:p w14:paraId="7BCEB7E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44734D3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Never gained understanding of others and worked secretl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66783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5(2.7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1EE77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(4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0A39CD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1(2.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FC5F79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68B8613A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7EF4CCE" w14:textId="77777777" w:rsidTr="009C7A2C">
        <w:trPr>
          <w:trHeight w:val="580"/>
        </w:trPr>
        <w:tc>
          <w:tcPr>
            <w:tcW w:w="1276" w:type="dxa"/>
            <w:shd w:val="clear" w:color="auto" w:fill="auto"/>
            <w:noWrap/>
            <w:hideMark/>
          </w:tcPr>
          <w:p w14:paraId="5DB7721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61A15DE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Did not communicate because I thought did not gain the understanding of other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9B8C6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0(5.3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663B7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(5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503005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5(5.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F31F75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3AEA41E9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9CED327" w14:textId="77777777" w:rsidTr="009C7A2C">
        <w:trPr>
          <w:trHeight w:val="595"/>
        </w:trPr>
        <w:tc>
          <w:tcPr>
            <w:tcW w:w="1276" w:type="dxa"/>
            <w:shd w:val="clear" w:color="auto" w:fill="auto"/>
            <w:noWrap/>
            <w:hideMark/>
          </w:tcPr>
          <w:p w14:paraId="4262476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shd w:val="clear" w:color="auto" w:fill="auto"/>
            <w:hideMark/>
          </w:tcPr>
          <w:p w14:paraId="4F5A796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Do not have any family or dependents that needed to be understood.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F08B0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5(6.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13971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9(9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198229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6(5.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47522B9" w14:textId="1BAEF146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4CC201E0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</w:tr>
      <w:tr w:rsidR="00DB18FA" w:rsidRPr="00B808EC" w14:paraId="712031B0" w14:textId="77777777" w:rsidTr="009C7A2C">
        <w:trPr>
          <w:trHeight w:val="32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1E8764C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Changes in lifestyle (comparison before the COVID-19 pandemic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31BF18" w14:textId="216AD49C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E7CDA47" w14:textId="1A6B37C5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26CEB87A" w14:textId="1E4744E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6387DC43" w14:textId="2F2B1E92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6E19DC2A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</w:tr>
      <w:tr w:rsidR="00DB18FA" w:rsidRPr="00B808EC" w14:paraId="68780BCB" w14:textId="77777777" w:rsidTr="009C7A2C">
        <w:trPr>
          <w:trHeight w:val="305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7B1F25A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Workloa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F41CC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400150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223332D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21331E2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41189E27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95F4824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0694B7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4281744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56329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87(33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DF952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0(4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06B0D1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47(31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5E2A74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0337A91C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B0F545D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75F485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D65F2D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No chang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22FE6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84(5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85668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4(44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0BBA8C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40(51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A46C2A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67A6F4EF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7BBC5D7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624179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11AA420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B4645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95(17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79DD8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5(15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8347D4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0(17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0B6E29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531F6D95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3BDA002E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79A1CBB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Eating habit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10A94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D3C0B5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138C326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0476171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4160DBB8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</w:tr>
      <w:tr w:rsidR="00DB18FA" w:rsidRPr="00B808EC" w14:paraId="41A76522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545B27D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4DDD2DB7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Became unhealth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2FAA2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9(1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A0ABB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1(2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52E8286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8(8.1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F62D5C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7DAF1AE3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1154E34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DDFAE2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19280D9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No chang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9E3F6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56(8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F2712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2(73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CEC149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84(82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7DE2DB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018C5E96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5D9AE99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965CCB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416BC483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Became health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5EA4F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1(9.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EBE2A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(6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47625C8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5(9.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385AF9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5AAE254C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2E12B0F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6B0C033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leep tim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E33FF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7191C5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39608E3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483BD92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3B0751FD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</w:tr>
      <w:tr w:rsidR="00DB18FA" w:rsidRPr="00B808EC" w14:paraId="55FB1469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33D914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BFA23E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415FF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3(9.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0A6B6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7(17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BC739D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6(7.7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503BF4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0BCD1714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C81744B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C4AD83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7E546D5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No chang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F2D25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79(85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7CD8B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4(75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593587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05(87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0B4F77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49855E5A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743F0D4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D5733A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565F97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203BF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4(6.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3A98EF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(8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ADE1C2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6(5.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5E9F0A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AC15E1B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9CA40F5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547A9F4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Amount of alcohol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3D2B5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8B4FD4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02646D4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61C0D4E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3DB527F2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80102D4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F2AF33D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7DC224C7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09DA4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9(16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07DCE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7(17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5B1DD6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2(15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387E30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3F1D743C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C47951C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9D6617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0662C5D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No chang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C0913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65(6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91173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1(62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133C44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04(65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9FF014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76E22237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EAF857D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1303A33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723586F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88E7F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12(2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38986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1(2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33C33F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91(19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7A23E3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63948EE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C939671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1EA0DAA3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Relaxation tim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F06AF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144781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6ABF2B6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42F1A2D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4B007BA0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</w:tr>
      <w:tr w:rsidR="00DB18FA" w:rsidRPr="00B808EC" w14:paraId="1B18B06B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4FF6DC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623478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7BF6F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94(3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BE0AF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7(47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DB695A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47(31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097A97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254D21DC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AECC8F0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D34B4E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A0C554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No chang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2FBB4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30(58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30D87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4(44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CECBA6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86(61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0B8AAB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77ABE8C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B0802CF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8E5955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A9F625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8C190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2(7.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A97D6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(8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D3BEFE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4(7.3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F6EEF3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6DDB242F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591B89B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4D6069A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Perceived psychological stress due to being in charge of </w:t>
            </w:r>
            <w:r w:rsidR="00314F03" w:rsidRPr="00B808EC">
              <w:rPr>
                <w:rFonts w:ascii="Times New Roman" w:hAnsi="Times New Roman"/>
                <w:sz w:val="22"/>
                <w:szCs w:val="22"/>
              </w:rPr>
              <w:t xml:space="preserve">patients with COVID-19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C3380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A49ACD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477808A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62F094A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4283CE64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41F35C8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263E9D3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E0E237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Infection to family and surrounding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74321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01(89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B2D20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7(88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2314F4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14(89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8BB621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77AEB33D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7670BB2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C5EEEA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0F5807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Infection to patient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4D1C6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63(6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46B15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8(69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50D68D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95(63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E7BAFA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1A0FB387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3F061BE0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7389AB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193F2E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Infection to mysel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DBAB4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65(8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47286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3(84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DE4B35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82(82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9C0902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6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7B672512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035F7A8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8682F6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7FF0344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Infection to friends and colleagu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124CC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69(65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19398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3(74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CC1B15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96(63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DBD054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6780B894" w14:textId="366A4DF2" w:rsidR="002E73BD" w:rsidRPr="00B808EC" w:rsidRDefault="009B44F8" w:rsidP="003E69F1">
            <w:pPr>
              <w:rPr>
                <w:rFonts w:ascii="Times New Roman" w:hAnsi="Times New Roman"/>
                <w:sz w:val="22"/>
                <w:szCs w:val="22"/>
              </w:rPr>
            </w:pPr>
            <w:r w:rsidRPr="009B44F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DB18FA" w:rsidRPr="00B808EC" w14:paraId="62F65202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16AC57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3826537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Being in charge against my wil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5D42B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7(4.8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D546B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(8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4E05B07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9(4.1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B4FBFF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4D842E70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E0740EA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EB4EFF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1E66BD62" w14:textId="244099E9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Unfamiliar with</w:t>
            </w:r>
            <w:r w:rsidR="008E3F05" w:rsidRPr="00B808EC">
              <w:rPr>
                <w:rFonts w:ascii="Times New Roman" w:hAnsi="Times New Roman"/>
                <w:sz w:val="22"/>
                <w:szCs w:val="22"/>
              </w:rPr>
              <w:t xml:space="preserve"> personal protective equipm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7C2C9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57(28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C7B4C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9(29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C70512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28(27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BE50FF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7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5DA3552B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8285971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752393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86A7FAD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Prejudice from the surrounding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B0D14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57(28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58C0C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3(33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1E81FB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24(27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11529F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73F6A517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6752469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EFC281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4A9A73E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Other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5D9A0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5(6.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BEA8CA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(8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021DC0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7(5.8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E029C6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25382877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EB350EF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0702BF6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Experience of wanting to quit or take a break from work due to str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76154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01C3C5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1643716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3462652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3DCFF9EA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</w:tr>
      <w:tr w:rsidR="00DB18FA" w:rsidRPr="00B808EC" w14:paraId="526E8530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034D33D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3598B31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1B2A6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3(15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37BD3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1(3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C61C49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2(11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DC07D4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6C92AFC8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44F2CCF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4F8744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7A90B81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lmost unchang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F2C8C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65(8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90D81B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9(6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6351F6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06(87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F02331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526EEB8C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4B7FD82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C76B79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16E3D7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Not sur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39438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8(3.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E002C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9(9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4D6A43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9(1.9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966C6B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36E25A89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606A8E2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41851F7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Desired support as a way to cope with str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16189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9BB11D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68A7E73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0C5D930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7CDE44E9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DDD7B89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889EB3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E12C78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Reduce overall workloa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7E22D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89(5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0BA24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1(62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C5CF6D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28(49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575DA9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55508A7B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DB18FA" w:rsidRPr="00B808EC" w14:paraId="552196CE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4D8EB0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10BC034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Increase staf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D61E4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06(36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5328D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8(38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D534ED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68(3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003B26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7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18DF99F2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BCD3536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4A33807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4A91A3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Gratitude and respect from other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5EA5B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43(25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80918A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8(28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002B19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15(25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263537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278671EC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5577C41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A7F479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3FEA1FC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Danger pa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D210C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05(7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DA62F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0(7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113217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35(72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5F8227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0B4EB3E1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E68F8AA" w14:textId="77777777" w:rsidTr="009C7A2C">
        <w:trPr>
          <w:trHeight w:val="870"/>
        </w:trPr>
        <w:tc>
          <w:tcPr>
            <w:tcW w:w="1276" w:type="dxa"/>
            <w:shd w:val="clear" w:color="auto" w:fill="auto"/>
            <w:noWrap/>
            <w:hideMark/>
          </w:tcPr>
          <w:p w14:paraId="6846A85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79B44267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Proper education to prevent infection, increased educational opportunities, access to educational resourc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6469D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97(35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3D6A3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7(27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51FDB2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70(3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226481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61A8A904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850DC41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C184F0D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B9D6F8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Child care suppor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CC64A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0(7.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3E805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(7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DCE2E0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3(7.1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9C85A4C" w14:textId="60A382B3" w:rsidR="002E73BD" w:rsidRPr="00B808EC" w:rsidRDefault="003D0419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063CDF58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3F194090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11E86AE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B21654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Counsel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36304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7(1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E5F11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3(13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85EB56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4(9.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462929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349E7C74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2684ADD" w14:textId="77777777" w:rsidTr="009C7A2C">
        <w:trPr>
          <w:trHeight w:val="305"/>
        </w:trPr>
        <w:tc>
          <w:tcPr>
            <w:tcW w:w="1276" w:type="dxa"/>
            <w:shd w:val="clear" w:color="auto" w:fill="auto"/>
            <w:noWrap/>
            <w:hideMark/>
          </w:tcPr>
          <w:p w14:paraId="46CEA6A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shd w:val="clear" w:color="auto" w:fill="auto"/>
            <w:hideMark/>
          </w:tcPr>
          <w:p w14:paraId="00DC6CC7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Other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45B76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5(8.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9AC61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(8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0AE182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7(7.9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1E0ECA7" w14:textId="7603F012" w:rsidR="002E73BD" w:rsidRPr="00B808EC" w:rsidRDefault="003D0419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1CE398C4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</w:tr>
      <w:tr w:rsidR="00DB18FA" w:rsidRPr="00B808EC" w14:paraId="70645170" w14:textId="77777777" w:rsidTr="009C7A2C">
        <w:trPr>
          <w:trHeight w:val="32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560CF68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Personal clinical activities (comparison before the COVID-19 pandemic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5BAE41" w14:textId="101DD302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A38D971" w14:textId="6334BFED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31FA981F" w14:textId="79B3DCE2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75AAAF75" w14:textId="042DB8A0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3019FF4F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</w:tr>
      <w:tr w:rsidR="00DB18FA" w:rsidRPr="00B808EC" w14:paraId="420839B1" w14:textId="77777777" w:rsidTr="009C7A2C">
        <w:trPr>
          <w:trHeight w:val="305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53952A6D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Medical care fee billing uni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89717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FD1A75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090E4DD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04CBF2CB" w14:textId="396F3BCA" w:rsidR="002E73BD" w:rsidRPr="00B808EC" w:rsidRDefault="003D0419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1F2DFB23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8DB8421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09A1C2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43380B9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219BD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9(1.6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65385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(2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23021C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(1.5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B8C888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95EE748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270897A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868D11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78291BF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21D12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4(9.5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62A97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(8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C0B958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6(9.9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373C2A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0AFEF7AE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7E2697E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257012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3ED454D7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lmost unchang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C798D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95(3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40518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4(34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48513B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61(3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051512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7AA4306B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DD0E859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3F5BA8D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5027A67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1EB0A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06(36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6D1FA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5(35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4C647A6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71(37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5B96DE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75B9391C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EC2B2E9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26E7DDE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3DF77D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04D31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02(18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23C3D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0(2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21E0EA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2(18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62562A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6345906E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4AF82AC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0E56848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Patients in charg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2676C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6A753F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3C4CC98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68DC0C9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5CDCFBAA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3495CA68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C34D91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127A75E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09A0F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3(2.3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7013B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(2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9B14F7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1(2.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243397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08014A8D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B04C7E8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182C0A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4026EFA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C50A6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8(1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2DBDE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3(13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FDA491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5(9.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433B85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7F340DDD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EF1B902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175C30E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DC8DDA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lmost unchang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EB58C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13(38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B8DA3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8(38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697BA8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75(37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5DCC63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01ADADD0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2B85DB5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A5387A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1186E64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3E2EB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17(38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93811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5(35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8CC425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82(39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F1B096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0B43CA66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3D0B182E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5EFBA8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48D2A0D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71E20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5(1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F8F2A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1(1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38278F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4(12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F6681D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0A8F7869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37BD531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6DAB73D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My own hand sanitiz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88558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A46D6A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4AA62CC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64115D4F" w14:textId="1DE19F80" w:rsidR="002E73BD" w:rsidRPr="00B808EC" w:rsidRDefault="003D0419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09357951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DD1F1BB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0AE9E8E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66057AA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40884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30(76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B8090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5(76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03FC65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55(7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9A894E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73653C94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C5F288F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A333F1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B07487E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74D10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10(19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83EFC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9(19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592974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91(19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3C1A36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36A5A95D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5796180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9A3AC4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714C75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lmost unchang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30C44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5(4.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E79A7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(5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01C73B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0(4.3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E8FC95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6D2CA9C2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A5A576F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C9E463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EF96AB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80300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(0.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BF107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(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5E7D7E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(0.2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A53CDD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C0C2E56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16CA13C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6D90E0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1FFBC7B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29483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(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C346A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(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17B7AF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(0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9295C4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22C6D881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5D5F6A9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7F72428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Disinfection of rehabilitation rooms and equipment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6E222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5223E5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6DBD69B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168D657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6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497AC49F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3365947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C645E4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31819C1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4CFCB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05(7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8899D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6(67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B832D1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39(73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264BC1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3D90B32B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E75742D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70BDEC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6D6E0DA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0E6A3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24(2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0E138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7(27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D0F0CF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97(21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5701B5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28D5D5BD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49B9D2B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AF6A4E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1320575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lmost unchang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C31AA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5(6.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E1D95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(6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85C080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9(6.2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DAC75B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C2DD045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D69F402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0E933A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D6EFD3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F3CF6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(0.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68E49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(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44167D9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(0.2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DDD436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C6EB030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496EDC2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4C2D10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0D9233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29385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(0.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96269D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(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F846B5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(0.2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615AF6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68F61BD7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A5B5C43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6D2BFF7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Conference in the rehabilitation department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F4902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04C430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08B32E5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5D069E0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9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61EA08AA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91F9760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DEF75DE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7689A55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9885F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5(2.7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B59527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(3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CBE70D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2(2.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0FC6D8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5F02CA81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FDC89A2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BFEEF8E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1E38DE7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BB912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8(1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BCBD7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(8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7BE5E5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0(11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D35379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DA1B654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1E9F06F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A98F2E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48AA723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lmost unchang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EC5E9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56(45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F623B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3(43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0C61C2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13(4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B32957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0E9D4197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2FD7D4E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6B99D1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9CCD2E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C497D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37(2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016FA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7(27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825A9D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10(2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7F0A7B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365E194D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005EEE3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1BD0D7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CBAC9A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D5E3D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00(18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921AA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8(18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C153BF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2(18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5A9DDF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30B58D99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A3B7A42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3EAA5F2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Conference with other department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11D34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BE24E4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23E13E8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132880E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5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13E52EA7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B7E52E2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6CE1BA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1C07C22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B09FB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4(2.5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EB52B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(1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58D13BC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3(2.8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DEF207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09BCCFD8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982F5C1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83E718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7E96488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69EA0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2(1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44710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1(1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44B1DD6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1(11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686D46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2D8EC75D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8FFE858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01AC51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6E07738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lmost unchang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E88F3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40(4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C9E94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6(36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F07DFA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04(4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C1CCC3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47D3F236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359C2924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C8152EE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85761E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54CFD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72(3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B61F8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5(35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8E56A1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37(29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424F17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84F4F26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AA72C1B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2E316B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1CEBD6C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9C72A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8(1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E6638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6(16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B841D9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2(13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670CA1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0063EE2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EB2DD7A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5A53F70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Move time in the hospit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37AA1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C86290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11E19DA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1769156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35664005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DB18FA" w:rsidRPr="00B808EC" w14:paraId="12152EC6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EE76D1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F51923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62B63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2(5.7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F580A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(7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55629C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5(5.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58D118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0FE65345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B3FA97A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1B017F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6B93C40E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D533D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1(1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318D9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3(23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C121B0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8(12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DA3732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285349A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53B9F82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455634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ACE1F8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lmost unchang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9BCF8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61(6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74B62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1(52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5C7C965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10(6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29F51F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2518D8A3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25C4BCA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B63243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4570C0E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A5018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1(1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37BCC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3(13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F52155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8(10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B0A0F9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4C04E1EE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0E4FA02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9D4668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446E942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37463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1(5.5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08E350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(5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A942C9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6(5.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17FBD2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4C8762C5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D8F8884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6B57DB6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Overtime work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8976A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899E7D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53610B8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4D036E9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17B67412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1E5FCFB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6750FB7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3E8983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23C9A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3(4.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FAC49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(8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F54709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5(3.2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56FBF8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4B143946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B9568FF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F271F1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AE1BE5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50779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15(2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0876C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3(23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AC0ABF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92(20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C922B9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3EA06D7F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8355645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DE9B98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A7F676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lmost unchang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AEC1D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79(49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4E623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4(44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D1BACF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35(50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9C7E58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24BD9622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0CA1558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13B463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6A01B22D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1D4E6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14(2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55880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0(2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5D5060B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94(20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F9C179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5241C908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9EB2BD8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3A197D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94B599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B8D61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5(6.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F9065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(4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5F75325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1(6.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E18FB5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0F6DFF63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35F4614B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1DFDBDC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Internal online meeting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658F7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53DE03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01CE530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6352FE5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01F52E0D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7CE422B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B455967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E83CF7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BBA6A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25(2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F64AD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5(15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1A2B81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10(2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A7DCA0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36BBA5A3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DE30403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ECD514D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45B4BD1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C78F3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77(3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CF46F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3(33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DE16A5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44(31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BB9367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0B6B492D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321BBEBF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91DB78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417EC4D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lmost unchang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D1097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57(45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65A6C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0(5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0BBD3C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07(4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0B7FE3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7DA15A8D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5CE9067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D71720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3430BC8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BC76C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(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26A3C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(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66645E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(0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C93F6A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536A0855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0014251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0868C0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44B5818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37650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(1.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22C617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(1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BA3DF7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(1.3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8C16CF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2F7D2BAC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32F55E52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7B5A1FA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External online meet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7D17D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907982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5364C0D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5B48076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7550AC78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</w:tr>
      <w:tr w:rsidR="00DB18FA" w:rsidRPr="00B808EC" w14:paraId="6B06DCF4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A304AD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79B3751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9FD78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17(38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1C771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7(27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61087F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90(41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33DD35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5E0C589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D5D6493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15761B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104CAB0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4A2DE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03(36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D077D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4(34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589123D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69(3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319525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0D799BDF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A744619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2E8157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C8C940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lmost unchang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17BEE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39(25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03DFD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5(35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59AF03D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04(22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A33F71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269A59D0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9FC03CE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9B1F62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B3C7A6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2F90A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(0.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CD90C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(1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23876B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(0.2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B2F227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5A4952D8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D33D410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42ADFC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BD7F5B7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FA433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(0.9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F0CD9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(2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60B564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(0.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BF9750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5C0C4159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56924D6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285B56C3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Confirmation of patient’s behavior and physical condition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1C2E5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B2B701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4C78E99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55A5423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5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3FE9BFA0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8A482B1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DB6D2B3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9BDF64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9D755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83(3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ABF80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7(27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4657FC5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56(33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87770F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59367146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4BFC0B8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A36883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191527A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9F4B5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09(37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1A5DB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0(4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5389FAC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69(3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F66F1E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5B5AC837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36DB3D04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B512B6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43FB297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lmost unchang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71CD2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74(3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D77F9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2(32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B45E54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42(30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37A659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3998D2C9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4876C8D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3C08DA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D083423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C4FA1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(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BAC98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(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9D207F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(0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988C3A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4EC7DD73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C3A2479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A5C4D0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2036C9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69CA6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(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869A5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(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5FDB48E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(0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A87BAC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4415325E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9987936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5D963E7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Remote patient suppor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E7A65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CE601A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5EDAECB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0FB7078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7BA8E650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06B9622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96EC0B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78E3295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B666D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1(3.7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943DC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(3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712651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8(3.9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7BDEC5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5C219C07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96B65F4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A6B44D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03B845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5151A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7(1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B64F2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0(1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507830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7(1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C3B7B8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70FF3399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93FBFC9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832EE5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4EF9D3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lmost unchang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6EED4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59(8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9142F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3(84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0C1C6F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76(81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4FB643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4B3FCA46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EFF993A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DAD727D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120DF18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F8039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(0.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AE842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(1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60FE2B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(0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A7A7D6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582A6F60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ED04EFF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EA640B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B0E06C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25ABC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(1.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3C85D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(2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0E7E6B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(1.3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B8BEC1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01ED7C90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89C440C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6873465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My awareness of infection preven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5E167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99119D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6E9A216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2A01534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7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0FE39372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C8EBA82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DEB4CB7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16EABF7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C0919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46(79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9E721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5(76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D8C08E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71(79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03EDF0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37002B6D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9BEA2D7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A95D2C3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0C34BE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436DD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10(19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DA1FF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2(22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309CDA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8(19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A2367F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5B5868F0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A9821D3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17A024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0B60E0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lmost unchang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45BB4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0(1.8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2F43C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(2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147016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(1.7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C0CBDE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3FDE34B0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79CDFA9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95665F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12932F3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87337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(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CD1D1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(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BE1C72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(0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FA3290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01698195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EEFEAE1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83D288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D48384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A2E97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(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E3112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(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C161BB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(0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73178A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2FEE2AE2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3F247A1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35129E3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elf-improvement tim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4C941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2D96C8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4A263A4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3796CCE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2F4061BC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</w:tr>
      <w:tr w:rsidR="00DB18FA" w:rsidRPr="00B808EC" w14:paraId="5D92FB45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0B2DFA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3939EBC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17AF7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2(9.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B2AD6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(1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AB37ED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1(11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316EFE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31FD4D80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B7A4E84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ABE62C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4DF540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A7D9E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43(25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5E42D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0(2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B36EB2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23(2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4E70D3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3EF36BC6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15962C5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E22F1A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D9D430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lmost unchang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210F3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68(47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51F9F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1(52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3EE4C5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17(4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7F2C15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6F07230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01B3BD3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D2EF66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DAFE1A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6F9C0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0(1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C2924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4(14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E71F1A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6(12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44F666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55198BF6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B88E698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FD2F73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1B63434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1931D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3(5.8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99FBA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3(13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557AA0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0(4.3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F23AF0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66FDA3FC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2154AD7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3E032C3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taff who have lost their positivit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C3E90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8CFDAC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0909F73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5E5CCAE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28E19B73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0A9F185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5E4FF8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D2CE8B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E79CA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6(2.8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72728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(5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FA0DBD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1(2.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91FB54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207A58B6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A3F0F39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2A3460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CC20B5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39635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10(19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3A5DC6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4(24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D05FBD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6(18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99A5FF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025F39F5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4D584EA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037BF6D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75B7682D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lmost unchang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246D4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26(75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81FAD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7(68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D81CC9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59(77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792DB0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7E98665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71DD09D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E58F60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75E2348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068A7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0(1.8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FAECA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(1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855419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9(1.9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9C34CC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446523DE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E2F378A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DD9167D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1C40923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3591B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(0.7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249FA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(2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60DB91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(0.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7825EA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3F760875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763E2EC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6472641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taff who got sick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77116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9E3CC6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13263EE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3D48CEF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7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2D386412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CE8EB59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E05768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32A0665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820C7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4(2.5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24FF4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(3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C63378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1(2.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555974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5F9832FD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ABB6128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E99B49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9B0BC4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33999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53(27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98906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0(3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1E9533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23(2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F2AC9A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67874051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E920580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18B0D6E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1E8EFCE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lmost unchang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889F0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48(6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4AA8F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6(57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D40CD4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92(63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A108D9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8159216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DF50604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2E9B91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B6FA7E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88903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0(7.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10BB1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(7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3E6FF3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3(7.1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FD96C8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6325031B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F5BED8D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BF48DC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4FF12D8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6D042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1(1.9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46855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(3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B766DF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(1.7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96667C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78A79068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E1304BE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14B5192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everity of the patient’s disabilit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92F2B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A753E0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5ED86DB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2FF56BD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753785C0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524B350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AA9DFBD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11F9331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2A0CF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2(3.9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40332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(1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1F632D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1(4.5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D08F7E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5C1B7A03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59DB11E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BFFBEF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6D4D8E0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4D7D6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94(17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D0A55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3(13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564F5E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1(17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D3A178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08A46404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1B19D75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DA08033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162F62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lmost unchang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88FC0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46(79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3A2AB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5(86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5885389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61(77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9D90D1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66D70397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23A3116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5F27707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71CD4C77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FB540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(0.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D4B3C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(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2014AD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(0.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6A0A50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0BE884C5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C0DD96C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D7A09A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DD25F9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AA9FC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(0.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BFEF9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(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457D92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(0.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931E6A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4A6ABE28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96E912A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hideMark/>
          </w:tcPr>
          <w:p w14:paraId="3A5AFCB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Increasing number of patients who are less motivated or less active in rehabilit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9DFBA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ACD1E1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2A078CE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7EB5573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0DDF4534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7EDC9B0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1C3D7B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4137710E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F8FD4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(0.7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1A5D4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(1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379FCC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(0.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9E36C2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44B82845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080E10C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85F50F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6BB2AA8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45458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7(8.3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8A0EC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9(9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7650ED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8(8.1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AF6B98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06373F37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6F6E80C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B464873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12563B5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lmost unchang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306BF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39(4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AA2B3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0(5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048799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89(40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76DF19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2FDB3116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F08F17F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930B9A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6D4FE6D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58449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65(29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4B1C7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4(24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28F8DA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41(30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83AB8C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6FD08EF3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D5AFF36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5255A4D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505E23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C3175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11(2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633E8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5(15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A624CF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96(21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82F284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4428D408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6BF6E11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56FD9F5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Increasing number of patients limiting outpatient visits due to infection risk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D5EB6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BB577E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5BC4F74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2E4F91B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3D9636C1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DB18FA" w:rsidRPr="00B808EC" w14:paraId="0D8FAF96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8EE67D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D1302B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5B1AB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19(2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1DA7B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2(12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BB7F64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07(23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B6F5FE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5ABFDD0A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7A8F882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C4FD6F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7DF7D5BE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CFC37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62(46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89DC2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5(45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BCED78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17(4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92EFAF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3A5F5E14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6B3ACD4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8528BDD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1CC61D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lmost unchang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D27D0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21(2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133C0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9(29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2F3ACA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92(20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932FB5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33E080A3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450D9F8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5FA230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181E6723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6767F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2(7.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0CDFD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(7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3F4759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5(7.5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45072C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4D4F3FD6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EDC13CD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CC6E82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5C4A06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4A0B1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2(3.9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979D3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(6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576FB3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6(3.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08FEAF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0C359685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D954A11" w14:textId="77777777" w:rsidTr="009C7A2C">
        <w:trPr>
          <w:trHeight w:val="480"/>
        </w:trPr>
        <w:tc>
          <w:tcPr>
            <w:tcW w:w="3977" w:type="dxa"/>
            <w:gridSpan w:val="2"/>
            <w:shd w:val="clear" w:color="auto" w:fill="auto"/>
            <w:hideMark/>
          </w:tcPr>
          <w:p w14:paraId="5BF0951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Increasing the number of patients wishing to be discharged due to restrictions on family visit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9533E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1F511D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61BB292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6427476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51EA88F7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F26A81F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3473BF3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6ED3C7F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AA739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8(1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22530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(7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2D8438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1(11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DA47CC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6A5377C5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829E4D5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90C61C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B10428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D4D4B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16(38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F22A2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4(44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9471B2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72(37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7E9F8A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55F58CDD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3605976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A3CA47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37DF79E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lmost unchang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913D7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64(29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EEF81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2(32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42B11EC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32(28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FF621D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407C15E2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91614BC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255065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2E0346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47519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6(15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122FE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(8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1C56CA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8(17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DE6A03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739DD58A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437B1C5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F261EAE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6473BD6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35B0C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2(7.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CB50A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(8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FE2F84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4(7.3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15AB5B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6FFB3BF2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04F8C30" w14:textId="77777777" w:rsidTr="009C7A2C">
        <w:trPr>
          <w:trHeight w:val="655"/>
        </w:trPr>
        <w:tc>
          <w:tcPr>
            <w:tcW w:w="3977" w:type="dxa"/>
            <w:gridSpan w:val="2"/>
            <w:shd w:val="clear" w:color="auto" w:fill="auto"/>
            <w:hideMark/>
          </w:tcPr>
          <w:p w14:paraId="37AB99F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Increasing number of patients who are nervous about nosocomial infections and wish to be discharged earl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3EC34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BD5F16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599BC7C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484AF2FB" w14:textId="5C764851" w:rsidR="002E73BD" w:rsidRPr="00B808EC" w:rsidRDefault="003D0419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7E58660A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2DA4CC0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6C1DF5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76A1AE2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A3B63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3(2.3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92029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(2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E79636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1(2.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1E7EB8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49440E02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B7C6839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BBF3C6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127D801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A85E3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44(25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33CFC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8(28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7B6F71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16(25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132C3A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43883595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07D0498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EB73D6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66BB8B6E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lmost unchang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E0F43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11(37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04F7F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7(37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1A94B0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74(37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6AFD09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1E104AC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16E7AC5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725E0F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6334EC0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4EBA1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46(26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466C2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3(23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3B120C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23(2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D42D15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576539FD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3D8B921F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668CBEE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D6446A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F80CD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2(9.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10DA6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9(9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697CD6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3(9.2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8AED6E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567765DC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BC98DA4" w14:textId="77777777" w:rsidTr="009C7A2C">
        <w:trPr>
          <w:trHeight w:val="610"/>
        </w:trPr>
        <w:tc>
          <w:tcPr>
            <w:tcW w:w="3977" w:type="dxa"/>
            <w:gridSpan w:val="2"/>
            <w:shd w:val="clear" w:color="auto" w:fill="auto"/>
            <w:hideMark/>
          </w:tcPr>
          <w:p w14:paraId="2E718A0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Increasing number of patients who do not want to be discharged because </w:t>
            </w:r>
            <w:r w:rsidR="000A1012" w:rsidRPr="00B808EC">
              <w:rPr>
                <w:rFonts w:ascii="Times New Roman" w:hAnsi="Times New Roman"/>
                <w:sz w:val="22"/>
                <w:szCs w:val="22"/>
              </w:rPr>
              <w:t>“</w:t>
            </w:r>
            <w:r w:rsidRPr="00B808EC">
              <w:rPr>
                <w:rFonts w:ascii="Times New Roman" w:hAnsi="Times New Roman"/>
                <w:sz w:val="22"/>
                <w:szCs w:val="22"/>
              </w:rPr>
              <w:t>hospitals are rather safe</w:t>
            </w:r>
            <w:r w:rsidR="000A1012" w:rsidRPr="00B808EC">
              <w:rPr>
                <w:rFonts w:ascii="Times New Roman" w:hAnsi="Times New Roman"/>
                <w:sz w:val="22"/>
                <w:szCs w:val="22"/>
              </w:rPr>
              <w:t>”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C7FA9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6E45AF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5182FB8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28F8CB5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7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6B9E1CF3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4CAF0A2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E4B8DB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6387933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27B5F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(1.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7CB0C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(2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B96994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(1.1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B835AE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794485B9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EEFAAA1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87E5C6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72AAD3C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8C1BC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7(1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12F6C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3(13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29183A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4(12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373D42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D9F2F8B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3FAAEEC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B71D91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69A2829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lmost unchang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7924B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24(4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8240F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0(4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404392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84(39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112323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221D2AAB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DF6080C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315748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7924C60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CE942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91(3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155A7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4(34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403CE5C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57(3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B477C2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00739A60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323F5C6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29FB6E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1437F18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3920A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7(1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A5ABD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0(1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9BEFBE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7(1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ED3873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43F82EB0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A474B95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hideMark/>
          </w:tcPr>
          <w:p w14:paraId="35986C9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Increasing families more nervous about infectious diseases than patients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8BD26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61272B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5CC76EA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69EDFCC0" w14:textId="4E12A41D" w:rsidR="002E73BD" w:rsidRPr="00B808EC" w:rsidRDefault="00C17CA7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914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6A062F09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F0B892A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C2B4867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38576E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2E591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4(1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1CF93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0(1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D9254E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4(12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1CF0CA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2F258FD4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92AB290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899DF3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1215C58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46D55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15(38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73E8B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0(4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9B27F9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75(37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FD624B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654B69E7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898B9E5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6110A8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6CD396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lmost unchang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1F066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77(3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45277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8(28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F079A6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49(32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1BA642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56A08EF2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3BE5946E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6207A2E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66FC177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1C36F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90(16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76B28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7(17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5AB891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3(1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0B6D2A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50BB48D3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4407E4B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17C084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3E55FD6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E75D6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0(3.5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F7952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(4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E21FDB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6(3.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90F3BA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5871791F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E619727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hideMark/>
          </w:tcPr>
          <w:p w14:paraId="0939C98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Increasing number of patients with severe disabilities after the spread of COVID-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F5286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01C6BA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1D5BF81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6C4A145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70FB93CA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509B4D7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0F0AD3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C325FDD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947A4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3(4.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24B93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(1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5E2885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2(4.7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E95AF3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4F6F89E3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37EC5552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06B5ABE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1185258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FDAB9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7(15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ABDFB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4(14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5B2945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3(1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EF0FF0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7E73B4CF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11AEFCD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09208D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7D695EE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lmost unchang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6B362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59(46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09B1B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2(53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48F385C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07(4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15F39D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7D3BFB0C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83A4031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16E497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7F042FD7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AC54D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47(26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404FE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3(23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246B59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24(27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DB1968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50E7D098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C8C9A05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DBD840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A7DB29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3831D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0(8.8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DD557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9(9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5F252EF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1(8.8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088A1E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04B8471B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87FE63F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hideMark/>
          </w:tcPr>
          <w:p w14:paraId="28FD890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Increasing number of patients with mild disabilities after the spread of COVID-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7EE23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BB9C19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40453EC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3B8678F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5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30DA79D0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3DEB9E1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DB0D5E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3409EE2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02511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(0.7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ECDF8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(1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D481CA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(0.6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281029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7A4C8030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3F94741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28DE41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48747A7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8BB40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0(5.3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852C6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(8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10470E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2(4.7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26C752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5D7698F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FEB4624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D2F4AD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6A57568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lmost unchang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A0326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94(5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BA17F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3(54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5375A2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41(52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78AF6D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92D74EC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A0BEC9A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FEECD0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73DAD9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38438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66(29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847B0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7(27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E715AB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39(30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DB30DA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791EB4D3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5C381F0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680A3C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3018600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29297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2(13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27844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0(1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70B7D4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2(13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ED1D7A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634AC063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2EB3A10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785CA43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Decrease in the rate of return home after the spread of COVID-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14852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F452BC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2BACEF0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245B67F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61B048F1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0A5C28B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51F62F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30244778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D680B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0(1.8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15AAB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(4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4427F5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(1.3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61C6FD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6BFC7F1F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0089B85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225392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690D1FF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8F5DE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5(1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1279B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2(12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9D3C1D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3(11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BC0FC1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3594297E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BE434E9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543018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669D709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lmost unchang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F4B8E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81(5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6564C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6(46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57D82CB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35(50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B383D1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578BDE83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CB640F1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CCEA90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4F368DD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EB478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52(27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24775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8(28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5020D6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24(27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AC9245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718454CD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5153A55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6E6632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7F767D8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BB4E7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8(1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BEB0C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9(9.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191ACD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9(10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CA1BF4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5433DF95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33FABCE" w14:textId="77777777" w:rsidTr="009C7A2C">
        <w:trPr>
          <w:trHeight w:val="655"/>
        </w:trPr>
        <w:tc>
          <w:tcPr>
            <w:tcW w:w="3977" w:type="dxa"/>
            <w:gridSpan w:val="2"/>
            <w:shd w:val="clear" w:color="auto" w:fill="auto"/>
            <w:hideMark/>
          </w:tcPr>
          <w:p w14:paraId="7A6BBB9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Increasing </w:t>
            </w:r>
            <w:r w:rsidR="000A1012" w:rsidRPr="00B808EC">
              <w:rPr>
                <w:rFonts w:ascii="Times New Roman" w:hAnsi="Times New Roman"/>
                <w:sz w:val="22"/>
                <w:szCs w:val="22"/>
              </w:rPr>
              <w:t xml:space="preserve">the </w:t>
            </w:r>
            <w:r w:rsidRPr="00B808EC">
              <w:rPr>
                <w:rFonts w:ascii="Times New Roman" w:hAnsi="Times New Roman"/>
                <w:sz w:val="22"/>
                <w:szCs w:val="22"/>
              </w:rPr>
              <w:t>number of patients who have difficulty in adjusting transfer due to the intention of the transfer hospital after the spread of COVID-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08CBE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68419F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44E3FA0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78FBE9D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734683EA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3BCE4BD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CAEEB27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D8037F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F0083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09(37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78587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8(28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4E673F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81(39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7FBC76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11DEA94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5161F25F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0A0109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7AA045E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765FD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40(4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4899B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6(46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43D178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94(42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6BC9C6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CC875F5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2C74A20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59C137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3FA34D6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lmost unchang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DCBFA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6(15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B1711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9(19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B4B555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7(1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415E55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170C0277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57E4E3F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2737E9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3CD812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 little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E0F53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3(4.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2BE10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(4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5063824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9(4.1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48AEB3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306E60A4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6EFC9C7E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98C721F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0C02E1B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Significantly de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98C8E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8(1.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60D11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(2.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A43150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(1.3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A8AC96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295CFA57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174C68A4" w14:textId="77777777" w:rsidTr="009C7A2C">
        <w:trPr>
          <w:trHeight w:val="290"/>
        </w:trPr>
        <w:tc>
          <w:tcPr>
            <w:tcW w:w="3977" w:type="dxa"/>
            <w:gridSpan w:val="2"/>
            <w:shd w:val="clear" w:color="auto" w:fill="auto"/>
            <w:noWrap/>
            <w:hideMark/>
          </w:tcPr>
          <w:p w14:paraId="6C0C7326" w14:textId="6B490DDA" w:rsidR="002F4AFF" w:rsidRPr="00B808EC" w:rsidRDefault="00186D9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Requirements to further promote physiotherapy for patients with severe infectious diseases, such as those with COVID-19, in the future</w:t>
            </w:r>
          </w:p>
        </w:tc>
        <w:tc>
          <w:tcPr>
            <w:tcW w:w="1134" w:type="dxa"/>
            <w:shd w:val="clear" w:color="auto" w:fill="auto"/>
            <w:noWrap/>
          </w:tcPr>
          <w:p w14:paraId="34AA6FDE" w14:textId="77777777" w:rsidR="002F4AFF" w:rsidRPr="00B808EC" w:rsidRDefault="002F4AFF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9926341" w14:textId="77777777" w:rsidR="002F4AFF" w:rsidRPr="00B808EC" w:rsidRDefault="002F4AFF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hideMark/>
          </w:tcPr>
          <w:p w14:paraId="4FF672A7" w14:textId="77777777" w:rsidR="002F4AFF" w:rsidRPr="00B808EC" w:rsidRDefault="002F4AFF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3C9959CB" w14:textId="77777777" w:rsidR="002F4AFF" w:rsidRPr="00B808EC" w:rsidRDefault="002F4AFF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noWrap/>
            <w:hideMark/>
          </w:tcPr>
          <w:p w14:paraId="62169484" w14:textId="77777777" w:rsidR="002F4AFF" w:rsidRPr="00B808EC" w:rsidRDefault="002F4AFF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1572D90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957298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4FE0101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Workforc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D6B84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02(7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680E7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76(77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3FF346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26(70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0896EF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6371D722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AB830E6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87BAA9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B4CC61D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Understanding of physiatris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591D27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40(25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C03A1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7(27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D820EF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13(24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18464C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5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0F1A3036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05EB9A53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738EAFC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D9B69BD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Understanding of the rehabilitation profession manag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34473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04(36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9D9EE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2(32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7E55F5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72(37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587E75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59C216A5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D64D85D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A8C2896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DFDD27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Hospital owners’ trust in the rehabilitation departm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7F0B9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77(49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EDB30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7(47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2FA969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30(49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26F3642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7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4F8145F0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25E14F02" w14:textId="77777777" w:rsidTr="009C7A2C">
        <w:trPr>
          <w:trHeight w:val="580"/>
        </w:trPr>
        <w:tc>
          <w:tcPr>
            <w:tcW w:w="1276" w:type="dxa"/>
            <w:shd w:val="clear" w:color="auto" w:fill="auto"/>
            <w:noWrap/>
            <w:hideMark/>
          </w:tcPr>
          <w:p w14:paraId="10CD28E7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9A6D37A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Awareness-raising activities by the Japanese Physical Therapy Associ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0BB396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73(3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F520D0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1(3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5F8A28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42(30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E8104A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9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069BE65E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94FE172" w14:textId="77777777" w:rsidTr="009C7A2C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FA0D5AB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6831E812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Establishment of evidence for physiotherap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A0EA68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09(7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4D78E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8(69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42385E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41(73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1D4451C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376C1AE0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78032D47" w14:textId="77777777" w:rsidTr="009C7A2C">
        <w:trPr>
          <w:trHeight w:val="580"/>
        </w:trPr>
        <w:tc>
          <w:tcPr>
            <w:tcW w:w="1276" w:type="dxa"/>
            <w:shd w:val="clear" w:color="auto" w:fill="auto"/>
            <w:noWrap/>
            <w:hideMark/>
          </w:tcPr>
          <w:p w14:paraId="1888C150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16CC6F2" w14:textId="6CA55CC1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Increase opportunities to learn about physiotherapy for critically ill patients including infectious dise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19042F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64(6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C269D9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59(60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C637D7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05(65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FD099E3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00AC9600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4CAB7589" w14:textId="77777777" w:rsidTr="009C7A2C">
        <w:trPr>
          <w:trHeight w:val="580"/>
        </w:trPr>
        <w:tc>
          <w:tcPr>
            <w:tcW w:w="1276" w:type="dxa"/>
            <w:shd w:val="clear" w:color="auto" w:fill="auto"/>
            <w:noWrap/>
            <w:hideMark/>
          </w:tcPr>
          <w:p w14:paraId="2CECEE3D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187C5954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Physiotherapy qualification system for critically ill patient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7BA3B5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30(23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445FCD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21(21%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11BF77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109(23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8F26334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6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14:paraId="05D4B835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18FA" w:rsidRPr="00B808EC" w14:paraId="364ED170" w14:textId="77777777" w:rsidTr="009C7A2C">
        <w:trPr>
          <w:trHeight w:val="305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C8F005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FACD531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Othe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7BAFCA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42(7.4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139CF1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6(6.1%)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78AB1B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36(7.7%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4917AE" w14:textId="77777777" w:rsidR="002E73BD" w:rsidRPr="00B808EC" w:rsidRDefault="002E73BD" w:rsidP="003E69F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600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1E4521" w14:textId="77777777" w:rsidR="002E73BD" w:rsidRPr="00B808EC" w:rsidRDefault="002E73BD" w:rsidP="003E69F1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</w:tr>
      <w:tr w:rsidR="002E73BD" w:rsidRPr="00B808EC" w14:paraId="1F2593F3" w14:textId="77777777" w:rsidTr="009C7A2C">
        <w:trPr>
          <w:trHeight w:val="305"/>
        </w:trPr>
        <w:tc>
          <w:tcPr>
            <w:tcW w:w="898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59659" w14:textId="77777777" w:rsidR="002E73BD" w:rsidRPr="00B808EC" w:rsidRDefault="002E73BD" w:rsidP="0074705D">
            <w:pPr>
              <w:rPr>
                <w:rFonts w:ascii="Times New Roman" w:hAnsi="Times New Roman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sz w:val="22"/>
                <w:szCs w:val="22"/>
              </w:rPr>
              <w:t>Values are presented as number (percentage) or median (interquartile range).</w:t>
            </w:r>
          </w:p>
        </w:tc>
      </w:tr>
      <w:tr w:rsidR="002E73BD" w:rsidRPr="00B808EC" w14:paraId="269003B1" w14:textId="77777777" w:rsidTr="009C7A2C">
        <w:trPr>
          <w:trHeight w:val="290"/>
        </w:trPr>
        <w:tc>
          <w:tcPr>
            <w:tcW w:w="89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98CEB" w14:textId="77777777" w:rsidR="002E73BD" w:rsidRPr="00B808EC" w:rsidRDefault="002E73BD" w:rsidP="0074705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* : p</w:t>
            </w:r>
            <w:r w:rsidR="00921DB5"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&lt;</w:t>
            </w:r>
            <w:r w:rsidR="00921DB5"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05, ** : p</w:t>
            </w:r>
            <w:r w:rsidR="00921DB5"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&lt;</w:t>
            </w:r>
            <w:r w:rsidR="00921DB5"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2E73BD" w:rsidRPr="00B808EC" w14:paraId="22C7A158" w14:textId="77777777" w:rsidTr="009C7A2C">
        <w:trPr>
          <w:trHeight w:val="290"/>
        </w:trPr>
        <w:tc>
          <w:tcPr>
            <w:tcW w:w="89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A5B90" w14:textId="77777777" w:rsidR="002E73BD" w:rsidRPr="00B808EC" w:rsidRDefault="002E73BD" w:rsidP="0074705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08EC">
              <w:rPr>
                <w:rFonts w:ascii="Times New Roman" w:hAnsi="Times New Roman"/>
                <w:color w:val="000000"/>
                <w:sz w:val="22"/>
                <w:szCs w:val="22"/>
              </w:rPr>
              <w:t>†: Professional physiotherapist is a higher qualification of certified physiotherapist.</w:t>
            </w:r>
          </w:p>
        </w:tc>
      </w:tr>
    </w:tbl>
    <w:p w14:paraId="5F857486" w14:textId="77777777" w:rsidR="002E73BD" w:rsidRPr="00B808EC" w:rsidRDefault="002E73BD" w:rsidP="002E73BD">
      <w:pPr>
        <w:adjustRightInd w:val="0"/>
        <w:snapToGrid w:val="0"/>
        <w:rPr>
          <w:rFonts w:ascii="Times New Roman" w:hAnsi="Times New Roman"/>
          <w:color w:val="000000"/>
          <w:sz w:val="22"/>
          <w:szCs w:val="22"/>
        </w:rPr>
      </w:pPr>
    </w:p>
    <w:p w14:paraId="1DD4246E" w14:textId="77777777" w:rsidR="00F720ED" w:rsidRPr="00B808EC" w:rsidRDefault="00F720ED">
      <w:pPr>
        <w:rPr>
          <w:rFonts w:ascii="Times New Roman" w:hAnsi="Times New Roman"/>
          <w:sz w:val="22"/>
          <w:szCs w:val="22"/>
        </w:rPr>
      </w:pPr>
    </w:p>
    <w:sectPr w:rsidR="00F720ED" w:rsidRPr="00B808EC" w:rsidSect="00BC70C2">
      <w:footerReference w:type="default" r:id="rId9"/>
      <w:pgSz w:w="11906" w:h="16838" w:code="9"/>
      <w:pgMar w:top="1440" w:right="1418" w:bottom="1440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4FFCD" w14:textId="77777777" w:rsidR="009D0C97" w:rsidRDefault="009D0C97" w:rsidP="006B1BAA">
      <w:r>
        <w:separator/>
      </w:r>
    </w:p>
  </w:endnote>
  <w:endnote w:type="continuationSeparator" w:id="0">
    <w:p w14:paraId="0741EE93" w14:textId="77777777" w:rsidR="009D0C97" w:rsidRDefault="009D0C97" w:rsidP="006B1BAA">
      <w:r>
        <w:continuationSeparator/>
      </w:r>
    </w:p>
  </w:endnote>
  <w:endnote w:type="continuationNotice" w:id="1">
    <w:p w14:paraId="100197FE" w14:textId="77777777" w:rsidR="009D0C97" w:rsidRDefault="009D0C9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553D3D" w14:textId="77777777" w:rsidR="00136147" w:rsidRDefault="00136147">
    <w:pPr>
      <w:pStyle w:val="ae"/>
      <w:jc w:val="center"/>
    </w:pPr>
    <w:r>
      <w:fldChar w:fldCharType="begin"/>
    </w:r>
    <w:r>
      <w:instrText>PAGE   \* MERGEFORMAT</w:instrText>
    </w:r>
    <w:r>
      <w:fldChar w:fldCharType="separate"/>
    </w:r>
    <w:r w:rsidR="001C7598" w:rsidRPr="001C7598">
      <w:rPr>
        <w:noProof/>
        <w:lang w:val="ja-JP"/>
      </w:rPr>
      <w:t>1</w:t>
    </w:r>
    <w:r>
      <w:fldChar w:fldCharType="end"/>
    </w:r>
  </w:p>
  <w:p w14:paraId="111B3ADC" w14:textId="77777777" w:rsidR="00136147" w:rsidRDefault="00136147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203A4" w14:textId="77777777" w:rsidR="009D0C97" w:rsidRDefault="009D0C97" w:rsidP="006B1BAA">
      <w:r>
        <w:separator/>
      </w:r>
    </w:p>
  </w:footnote>
  <w:footnote w:type="continuationSeparator" w:id="0">
    <w:p w14:paraId="4EEB61BD" w14:textId="77777777" w:rsidR="009D0C97" w:rsidRDefault="009D0C97" w:rsidP="006B1BAA">
      <w:r>
        <w:continuationSeparator/>
      </w:r>
    </w:p>
  </w:footnote>
  <w:footnote w:type="continuationNotice" w:id="1">
    <w:p w14:paraId="34116DC4" w14:textId="77777777" w:rsidR="009D0C97" w:rsidRDefault="009D0C9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2E19AF"/>
    <w:multiLevelType w:val="multilevel"/>
    <w:tmpl w:val="06E275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283F4F"/>
    <w:multiLevelType w:val="hybridMultilevel"/>
    <w:tmpl w:val="01D223C2"/>
    <w:lvl w:ilvl="0" w:tplc="6972D97C">
      <w:start w:val="1"/>
      <w:numFmt w:val="decimal"/>
      <w:lvlText w:val="%1."/>
      <w:lvlJc w:val="left"/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8D246C0"/>
    <w:multiLevelType w:val="hybridMultilevel"/>
    <w:tmpl w:val="FCC4768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5083BDE"/>
    <w:multiLevelType w:val="multilevel"/>
    <w:tmpl w:val="CF12A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5A4135E"/>
    <w:multiLevelType w:val="hybridMultilevel"/>
    <w:tmpl w:val="68FC0B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BC4136"/>
    <w:multiLevelType w:val="hybridMultilevel"/>
    <w:tmpl w:val="D0E6B53E"/>
    <w:lvl w:ilvl="0" w:tplc="EB54A5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F92610B"/>
    <w:multiLevelType w:val="hybridMultilevel"/>
    <w:tmpl w:val="8C5E76FC"/>
    <w:lvl w:ilvl="0" w:tplc="9A844F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022973978">
    <w:abstractNumId w:val="2"/>
  </w:num>
  <w:num w:numId="2" w16cid:durableId="1487473370">
    <w:abstractNumId w:val="3"/>
  </w:num>
  <w:num w:numId="3" w16cid:durableId="1112550729">
    <w:abstractNumId w:val="6"/>
  </w:num>
  <w:num w:numId="4" w16cid:durableId="263656060">
    <w:abstractNumId w:val="1"/>
  </w:num>
  <w:num w:numId="5" w16cid:durableId="1475028669">
    <w:abstractNumId w:val="5"/>
  </w:num>
  <w:num w:numId="6" w16cid:durableId="1322737962">
    <w:abstractNumId w:val="0"/>
  </w:num>
  <w:num w:numId="7" w16cid:durableId="13029995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5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yleGuidePreference" w:val="-1"/>
  </w:docVars>
  <w:rsids>
    <w:rsidRoot w:val="002E73BD"/>
    <w:rsid w:val="00011ADA"/>
    <w:rsid w:val="00011CCE"/>
    <w:rsid w:val="00063725"/>
    <w:rsid w:val="00073F12"/>
    <w:rsid w:val="00085DCB"/>
    <w:rsid w:val="000A1012"/>
    <w:rsid w:val="000E4069"/>
    <w:rsid w:val="000E5FE7"/>
    <w:rsid w:val="000E62F1"/>
    <w:rsid w:val="00136147"/>
    <w:rsid w:val="001562D9"/>
    <w:rsid w:val="001660CD"/>
    <w:rsid w:val="00186D9D"/>
    <w:rsid w:val="00190DAD"/>
    <w:rsid w:val="001A4F03"/>
    <w:rsid w:val="001A6611"/>
    <w:rsid w:val="001C218A"/>
    <w:rsid w:val="001C7598"/>
    <w:rsid w:val="001D006D"/>
    <w:rsid w:val="001F3929"/>
    <w:rsid w:val="00205831"/>
    <w:rsid w:val="00215AAD"/>
    <w:rsid w:val="002508B8"/>
    <w:rsid w:val="00256FAE"/>
    <w:rsid w:val="0026258C"/>
    <w:rsid w:val="00262C5D"/>
    <w:rsid w:val="00275C5C"/>
    <w:rsid w:val="002908D0"/>
    <w:rsid w:val="002B4DE6"/>
    <w:rsid w:val="002E190A"/>
    <w:rsid w:val="002E73BD"/>
    <w:rsid w:val="002F4AFF"/>
    <w:rsid w:val="00312EE7"/>
    <w:rsid w:val="00314F03"/>
    <w:rsid w:val="00325BBF"/>
    <w:rsid w:val="00356DC2"/>
    <w:rsid w:val="00363FCD"/>
    <w:rsid w:val="003D0419"/>
    <w:rsid w:val="003D7A31"/>
    <w:rsid w:val="003E69F1"/>
    <w:rsid w:val="004336DF"/>
    <w:rsid w:val="00474221"/>
    <w:rsid w:val="00475A78"/>
    <w:rsid w:val="004819C5"/>
    <w:rsid w:val="004A2568"/>
    <w:rsid w:val="004D57B3"/>
    <w:rsid w:val="004D643B"/>
    <w:rsid w:val="004F22FC"/>
    <w:rsid w:val="00501421"/>
    <w:rsid w:val="005416F6"/>
    <w:rsid w:val="00562B2F"/>
    <w:rsid w:val="005663AA"/>
    <w:rsid w:val="00582148"/>
    <w:rsid w:val="00591E9F"/>
    <w:rsid w:val="005B12E8"/>
    <w:rsid w:val="005F5A65"/>
    <w:rsid w:val="00613D9C"/>
    <w:rsid w:val="00670989"/>
    <w:rsid w:val="00672BF8"/>
    <w:rsid w:val="00690049"/>
    <w:rsid w:val="006A3EEF"/>
    <w:rsid w:val="006B1BAA"/>
    <w:rsid w:val="006C5982"/>
    <w:rsid w:val="006E0332"/>
    <w:rsid w:val="006E1CD1"/>
    <w:rsid w:val="006E3228"/>
    <w:rsid w:val="006F3C56"/>
    <w:rsid w:val="006F7618"/>
    <w:rsid w:val="0074705D"/>
    <w:rsid w:val="007909C4"/>
    <w:rsid w:val="007B295A"/>
    <w:rsid w:val="007D5FD3"/>
    <w:rsid w:val="00815096"/>
    <w:rsid w:val="008513FE"/>
    <w:rsid w:val="008777A3"/>
    <w:rsid w:val="008942AB"/>
    <w:rsid w:val="008C6FA7"/>
    <w:rsid w:val="008D33DB"/>
    <w:rsid w:val="008D4003"/>
    <w:rsid w:val="008E3F05"/>
    <w:rsid w:val="008F26F8"/>
    <w:rsid w:val="00907E9D"/>
    <w:rsid w:val="00921DB5"/>
    <w:rsid w:val="00926B54"/>
    <w:rsid w:val="00974356"/>
    <w:rsid w:val="00974836"/>
    <w:rsid w:val="009911E0"/>
    <w:rsid w:val="009B44F8"/>
    <w:rsid w:val="009C4030"/>
    <w:rsid w:val="009C7A2C"/>
    <w:rsid w:val="009D0C97"/>
    <w:rsid w:val="009D1CC2"/>
    <w:rsid w:val="00A167D7"/>
    <w:rsid w:val="00A34DB0"/>
    <w:rsid w:val="00A4590F"/>
    <w:rsid w:val="00A5593D"/>
    <w:rsid w:val="00A83E60"/>
    <w:rsid w:val="00A86401"/>
    <w:rsid w:val="00A921F2"/>
    <w:rsid w:val="00AC2782"/>
    <w:rsid w:val="00AF2F9C"/>
    <w:rsid w:val="00B543D9"/>
    <w:rsid w:val="00B55BDB"/>
    <w:rsid w:val="00B56730"/>
    <w:rsid w:val="00B65E2E"/>
    <w:rsid w:val="00B678B0"/>
    <w:rsid w:val="00B808EC"/>
    <w:rsid w:val="00B841BF"/>
    <w:rsid w:val="00BB5644"/>
    <w:rsid w:val="00BC175B"/>
    <w:rsid w:val="00BC70C2"/>
    <w:rsid w:val="00BD2066"/>
    <w:rsid w:val="00BE15EA"/>
    <w:rsid w:val="00C17CA7"/>
    <w:rsid w:val="00C37B6D"/>
    <w:rsid w:val="00C43D38"/>
    <w:rsid w:val="00C70DCA"/>
    <w:rsid w:val="00C831BA"/>
    <w:rsid w:val="00C83A5F"/>
    <w:rsid w:val="00CC3E9B"/>
    <w:rsid w:val="00D2547D"/>
    <w:rsid w:val="00D264DA"/>
    <w:rsid w:val="00D46ECC"/>
    <w:rsid w:val="00D56D16"/>
    <w:rsid w:val="00D637FE"/>
    <w:rsid w:val="00D96C09"/>
    <w:rsid w:val="00DA62F0"/>
    <w:rsid w:val="00DB18FA"/>
    <w:rsid w:val="00DE3552"/>
    <w:rsid w:val="00DE60D3"/>
    <w:rsid w:val="00E87683"/>
    <w:rsid w:val="00ED3710"/>
    <w:rsid w:val="00F23532"/>
    <w:rsid w:val="00F2721D"/>
    <w:rsid w:val="00F437CF"/>
    <w:rsid w:val="00F5385B"/>
    <w:rsid w:val="00F62F2D"/>
    <w:rsid w:val="00F71535"/>
    <w:rsid w:val="00F720ED"/>
    <w:rsid w:val="00F866D8"/>
    <w:rsid w:val="00F938D2"/>
    <w:rsid w:val="00F9441E"/>
    <w:rsid w:val="00FD7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AF167B"/>
  <w15:docId w15:val="{97B57A77-BFC7-4C80-AA8F-9BACFC00F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ＭＳ 明朝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63AA"/>
    <w:pPr>
      <w:widowControl w:val="0"/>
      <w:jc w:val="both"/>
    </w:pPr>
    <w:rPr>
      <w:kern w:val="2"/>
      <w:sz w:val="21"/>
      <w:szCs w:val="21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63AA"/>
    <w:pPr>
      <w:keepNext/>
      <w:outlineLvl w:val="1"/>
    </w:pPr>
    <w:rPr>
      <w:rFonts w:ascii="Cambria" w:eastAsia="ＭＳ ゴシック" w:hAnsi="Cambr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link w:val="2"/>
    <w:uiPriority w:val="9"/>
    <w:semiHidden/>
    <w:rsid w:val="002E73BD"/>
    <w:rPr>
      <w:rFonts w:ascii="Cambria" w:eastAsia="ＭＳ ゴシック" w:hAnsi="Cambria"/>
      <w:kern w:val="2"/>
      <w:sz w:val="21"/>
      <w:szCs w:val="21"/>
    </w:rPr>
  </w:style>
  <w:style w:type="character" w:styleId="a3">
    <w:name w:val="Hyperlink"/>
    <w:uiPriority w:val="99"/>
    <w:unhideWhenUsed/>
    <w:rsid w:val="005663AA"/>
    <w:rPr>
      <w:color w:val="0000FF"/>
      <w:u w:val="single"/>
    </w:rPr>
  </w:style>
  <w:style w:type="character" w:styleId="a4">
    <w:name w:val="annotation reference"/>
    <w:uiPriority w:val="99"/>
    <w:unhideWhenUsed/>
    <w:rsid w:val="002E73BD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2E73BD"/>
    <w:pPr>
      <w:snapToGrid w:val="0"/>
      <w:jc w:val="left"/>
    </w:pPr>
    <w:rPr>
      <w:rFonts w:ascii="Times New Roman" w:hAnsi="Times New Roman"/>
    </w:rPr>
  </w:style>
  <w:style w:type="character" w:customStyle="1" w:styleId="a6">
    <w:name w:val="コメント文字列 (文字)"/>
    <w:link w:val="a5"/>
    <w:uiPriority w:val="99"/>
    <w:rsid w:val="002E73BD"/>
    <w:rPr>
      <w:rFonts w:ascii="Times New Roman" w:hAnsi="Times New Roman"/>
      <w:kern w:val="2"/>
      <w:sz w:val="21"/>
      <w:szCs w:val="21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2E73BD"/>
    <w:rPr>
      <w:b/>
      <w:bCs/>
    </w:rPr>
  </w:style>
  <w:style w:type="character" w:customStyle="1" w:styleId="a8">
    <w:name w:val="コメント内容 (文字)"/>
    <w:link w:val="a7"/>
    <w:uiPriority w:val="99"/>
    <w:semiHidden/>
    <w:rsid w:val="002E73BD"/>
    <w:rPr>
      <w:rFonts w:ascii="Times New Roman" w:hAnsi="Times New Roman"/>
      <w:b/>
      <w:bCs/>
      <w:kern w:val="2"/>
      <w:sz w:val="21"/>
      <w:szCs w:val="21"/>
    </w:rPr>
  </w:style>
  <w:style w:type="character" w:customStyle="1" w:styleId="1">
    <w:name w:val="未解決のメンション1"/>
    <w:uiPriority w:val="99"/>
    <w:semiHidden/>
    <w:unhideWhenUsed/>
    <w:rsid w:val="002E73BD"/>
    <w:rPr>
      <w:color w:val="605E5C"/>
      <w:shd w:val="clear" w:color="auto" w:fill="E1DFDD"/>
    </w:rPr>
  </w:style>
  <w:style w:type="character" w:styleId="a9">
    <w:name w:val="line number"/>
    <w:uiPriority w:val="99"/>
    <w:semiHidden/>
    <w:unhideWhenUsed/>
    <w:rsid w:val="002E73BD"/>
    <w:rPr>
      <w:rFonts w:ascii="Times New Roman" w:hAnsi="Times New Roman"/>
    </w:rPr>
  </w:style>
  <w:style w:type="table" w:styleId="aa">
    <w:name w:val="Table Grid"/>
    <w:basedOn w:val="a1"/>
    <w:uiPriority w:val="39"/>
    <w:rsid w:val="002E73BD"/>
    <w:rPr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FollowedHyperlink"/>
    <w:uiPriority w:val="99"/>
    <w:semiHidden/>
    <w:unhideWhenUsed/>
    <w:rsid w:val="002E73BD"/>
    <w:rPr>
      <w:color w:val="954F72"/>
      <w:u w:val="single"/>
    </w:rPr>
  </w:style>
  <w:style w:type="paragraph" w:customStyle="1" w:styleId="msonormal0">
    <w:name w:val="msonormal"/>
    <w:basedOn w:val="a"/>
    <w:rsid w:val="002E73B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2E73BD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2E73BD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12"/>
      <w:szCs w:val="12"/>
    </w:rPr>
  </w:style>
  <w:style w:type="paragraph" w:customStyle="1" w:styleId="xl65">
    <w:name w:val="xl65"/>
    <w:basedOn w:val="a"/>
    <w:rsid w:val="002E73BD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66">
    <w:name w:val="xl66"/>
    <w:basedOn w:val="a"/>
    <w:rsid w:val="002E73BD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67">
    <w:name w:val="xl67"/>
    <w:basedOn w:val="a"/>
    <w:rsid w:val="002E73BD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68">
    <w:name w:val="xl68"/>
    <w:basedOn w:val="a"/>
    <w:rsid w:val="002E73BD"/>
    <w:pPr>
      <w:widowControl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69">
    <w:name w:val="xl69"/>
    <w:basedOn w:val="a"/>
    <w:rsid w:val="002E73BD"/>
    <w:pPr>
      <w:widowControl/>
      <w:shd w:val="clear" w:color="000000" w:fill="D9D9D9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70">
    <w:name w:val="xl70"/>
    <w:basedOn w:val="a"/>
    <w:rsid w:val="002E73BD"/>
    <w:pPr>
      <w:widowControl/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71">
    <w:name w:val="xl71"/>
    <w:basedOn w:val="a"/>
    <w:rsid w:val="002E73BD"/>
    <w:pPr>
      <w:widowControl/>
      <w:shd w:val="clear" w:color="000000" w:fill="FFFFFF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72">
    <w:name w:val="xl72"/>
    <w:basedOn w:val="a"/>
    <w:rsid w:val="002E73BD"/>
    <w:pPr>
      <w:widowControl/>
      <w:shd w:val="clear" w:color="000000" w:fill="FFFFFF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73">
    <w:name w:val="xl73"/>
    <w:basedOn w:val="a"/>
    <w:rsid w:val="002E73BD"/>
    <w:pPr>
      <w:widowControl/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74">
    <w:name w:val="xl74"/>
    <w:basedOn w:val="a"/>
    <w:rsid w:val="002E73BD"/>
    <w:pPr>
      <w:widowControl/>
      <w:shd w:val="clear" w:color="000000" w:fill="FFFFFF"/>
      <w:spacing w:before="100" w:beforeAutospacing="1" w:after="100" w:afterAutospacing="1"/>
      <w:jc w:val="right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75">
    <w:name w:val="xl75"/>
    <w:basedOn w:val="a"/>
    <w:rsid w:val="002E73BD"/>
    <w:pPr>
      <w:widowControl/>
      <w:shd w:val="clear" w:color="000000" w:fill="FFFFFF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76">
    <w:name w:val="xl76"/>
    <w:basedOn w:val="a"/>
    <w:rsid w:val="002E73BD"/>
    <w:pPr>
      <w:widowControl/>
      <w:shd w:val="clear" w:color="000000" w:fill="FFFFFF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77">
    <w:name w:val="xl77"/>
    <w:basedOn w:val="a"/>
    <w:rsid w:val="002E73BD"/>
    <w:pPr>
      <w:widowControl/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78">
    <w:name w:val="xl78"/>
    <w:basedOn w:val="a"/>
    <w:rsid w:val="002E73BD"/>
    <w:pPr>
      <w:widowControl/>
      <w:shd w:val="clear" w:color="000000" w:fill="FFFFFF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79">
    <w:name w:val="xl79"/>
    <w:basedOn w:val="a"/>
    <w:rsid w:val="002E73BD"/>
    <w:pPr>
      <w:widowControl/>
      <w:shd w:val="clear" w:color="000000" w:fill="FFFFFF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80">
    <w:name w:val="xl80"/>
    <w:basedOn w:val="a"/>
    <w:rsid w:val="002E73BD"/>
    <w:pPr>
      <w:widowControl/>
      <w:shd w:val="clear" w:color="000000" w:fill="FFFFFF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81">
    <w:name w:val="xl81"/>
    <w:basedOn w:val="a"/>
    <w:rsid w:val="002E73BD"/>
    <w:pPr>
      <w:widowControl/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82">
    <w:name w:val="xl82"/>
    <w:basedOn w:val="a"/>
    <w:rsid w:val="002E73BD"/>
    <w:pPr>
      <w:widowControl/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83">
    <w:name w:val="xl83"/>
    <w:basedOn w:val="a"/>
    <w:rsid w:val="002E73BD"/>
    <w:pPr>
      <w:widowControl/>
      <w:spacing w:before="100" w:beforeAutospacing="1" w:after="100" w:afterAutospacing="1"/>
      <w:jc w:val="right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84">
    <w:name w:val="xl84"/>
    <w:basedOn w:val="a"/>
    <w:rsid w:val="002E73BD"/>
    <w:pPr>
      <w:widowControl/>
      <w:shd w:val="clear" w:color="000000" w:fill="D9D9D9"/>
      <w:spacing w:before="100" w:beforeAutospacing="1" w:after="100" w:afterAutospacing="1"/>
      <w:jc w:val="right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85">
    <w:name w:val="xl85"/>
    <w:basedOn w:val="a"/>
    <w:rsid w:val="002E73BD"/>
    <w:pPr>
      <w:widowControl/>
      <w:shd w:val="clear" w:color="000000" w:fill="D9D9D9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86">
    <w:name w:val="xl86"/>
    <w:basedOn w:val="a"/>
    <w:rsid w:val="002E73BD"/>
    <w:pPr>
      <w:widowControl/>
      <w:shd w:val="clear" w:color="000000" w:fill="D9D9D9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87">
    <w:name w:val="xl87"/>
    <w:basedOn w:val="a"/>
    <w:rsid w:val="002E73BD"/>
    <w:pPr>
      <w:widowControl/>
      <w:shd w:val="clear" w:color="000000" w:fill="D9D9D9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88">
    <w:name w:val="xl88"/>
    <w:basedOn w:val="a"/>
    <w:rsid w:val="002E73BD"/>
    <w:pPr>
      <w:widowControl/>
      <w:pBdr>
        <w:bottom w:val="double" w:sz="6" w:space="0" w:color="auto"/>
      </w:pBdr>
      <w:shd w:val="clear" w:color="000000" w:fill="D9D9D9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89">
    <w:name w:val="xl89"/>
    <w:basedOn w:val="a"/>
    <w:rsid w:val="002E73BD"/>
    <w:pPr>
      <w:widowControl/>
      <w:pBdr>
        <w:bottom w:val="double" w:sz="6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90">
    <w:name w:val="xl90"/>
    <w:basedOn w:val="a"/>
    <w:rsid w:val="002E73BD"/>
    <w:pPr>
      <w:widowControl/>
      <w:pBdr>
        <w:bottom w:val="double" w:sz="6" w:space="0" w:color="auto"/>
      </w:pBdr>
      <w:shd w:val="clear" w:color="000000" w:fill="D9D9D9"/>
      <w:spacing w:before="100" w:beforeAutospacing="1" w:after="100" w:afterAutospacing="1"/>
      <w:jc w:val="right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91">
    <w:name w:val="xl91"/>
    <w:basedOn w:val="a"/>
    <w:rsid w:val="002E73BD"/>
    <w:pPr>
      <w:widowControl/>
      <w:pBdr>
        <w:bottom w:val="double" w:sz="6" w:space="0" w:color="auto"/>
      </w:pBdr>
      <w:shd w:val="clear" w:color="000000" w:fill="D9D9D9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92">
    <w:name w:val="xl92"/>
    <w:basedOn w:val="a"/>
    <w:rsid w:val="002E73BD"/>
    <w:pPr>
      <w:widowControl/>
      <w:shd w:val="clear" w:color="000000" w:fill="FFFFFF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93">
    <w:name w:val="xl93"/>
    <w:basedOn w:val="a"/>
    <w:rsid w:val="002E73BD"/>
    <w:pPr>
      <w:widowControl/>
      <w:shd w:val="clear" w:color="000000" w:fill="D9D9D9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94">
    <w:name w:val="xl94"/>
    <w:basedOn w:val="a"/>
    <w:rsid w:val="002E73BD"/>
    <w:pPr>
      <w:widowControl/>
      <w:shd w:val="clear" w:color="000000" w:fill="D9D9D9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95">
    <w:name w:val="xl95"/>
    <w:basedOn w:val="a"/>
    <w:rsid w:val="002E73BD"/>
    <w:pPr>
      <w:widowControl/>
      <w:shd w:val="clear" w:color="000000" w:fill="FFFFFF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96">
    <w:name w:val="xl96"/>
    <w:basedOn w:val="a"/>
    <w:rsid w:val="002E73BD"/>
    <w:pPr>
      <w:widowControl/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97">
    <w:name w:val="xl97"/>
    <w:basedOn w:val="a"/>
    <w:rsid w:val="002E73BD"/>
    <w:pPr>
      <w:widowControl/>
      <w:shd w:val="clear" w:color="000000" w:fill="D9D9D9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98">
    <w:name w:val="xl98"/>
    <w:basedOn w:val="a"/>
    <w:rsid w:val="002E73BD"/>
    <w:pPr>
      <w:widowControl/>
      <w:shd w:val="clear" w:color="000000" w:fill="FFFFFF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99">
    <w:name w:val="xl99"/>
    <w:basedOn w:val="a"/>
    <w:rsid w:val="002E73BD"/>
    <w:pPr>
      <w:widowControl/>
      <w:pBdr>
        <w:bottom w:val="double" w:sz="6" w:space="0" w:color="auto"/>
      </w:pBdr>
      <w:shd w:val="clear" w:color="000000" w:fill="D9D9D9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100">
    <w:name w:val="xl100"/>
    <w:basedOn w:val="a"/>
    <w:rsid w:val="002E73BD"/>
    <w:pPr>
      <w:widowControl/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101">
    <w:name w:val="xl101"/>
    <w:basedOn w:val="a"/>
    <w:rsid w:val="002E73BD"/>
    <w:pPr>
      <w:widowControl/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102">
    <w:name w:val="xl102"/>
    <w:basedOn w:val="a"/>
    <w:rsid w:val="002E73BD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103">
    <w:name w:val="xl103"/>
    <w:basedOn w:val="a"/>
    <w:rsid w:val="002E73BD"/>
    <w:pPr>
      <w:widowControl/>
      <w:shd w:val="clear" w:color="000000" w:fill="FFFFFF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04">
    <w:name w:val="xl104"/>
    <w:basedOn w:val="a"/>
    <w:rsid w:val="002E73BD"/>
    <w:pPr>
      <w:widowControl/>
      <w:shd w:val="clear" w:color="000000" w:fill="FFFFFF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05">
    <w:name w:val="xl105"/>
    <w:basedOn w:val="a"/>
    <w:rsid w:val="002E73BD"/>
    <w:pPr>
      <w:widowControl/>
      <w:shd w:val="clear" w:color="000000" w:fill="D9D9D9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06">
    <w:name w:val="xl106"/>
    <w:basedOn w:val="a"/>
    <w:rsid w:val="002E73BD"/>
    <w:pPr>
      <w:widowControl/>
      <w:shd w:val="clear" w:color="000000" w:fill="D9D9D9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07">
    <w:name w:val="xl107"/>
    <w:basedOn w:val="a"/>
    <w:rsid w:val="002E73BD"/>
    <w:pPr>
      <w:widowControl/>
      <w:shd w:val="clear" w:color="000000" w:fill="FFFFFF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08">
    <w:name w:val="xl108"/>
    <w:basedOn w:val="a"/>
    <w:rsid w:val="002E73BD"/>
    <w:pPr>
      <w:widowControl/>
      <w:pBdr>
        <w:bottom w:val="double" w:sz="6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09">
    <w:name w:val="xl109"/>
    <w:basedOn w:val="a"/>
    <w:rsid w:val="002E73BD"/>
    <w:pPr>
      <w:widowControl/>
      <w:shd w:val="clear" w:color="000000" w:fill="FFFFFF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10">
    <w:name w:val="xl110"/>
    <w:basedOn w:val="a"/>
    <w:rsid w:val="002E73BD"/>
    <w:pPr>
      <w:widowControl/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11">
    <w:name w:val="xl111"/>
    <w:basedOn w:val="a"/>
    <w:rsid w:val="002E73BD"/>
    <w:pPr>
      <w:widowControl/>
      <w:shd w:val="clear" w:color="000000" w:fill="D9D9D9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112">
    <w:name w:val="xl112"/>
    <w:basedOn w:val="a"/>
    <w:rsid w:val="002E73B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3">
    <w:name w:val="xl113"/>
    <w:basedOn w:val="a"/>
    <w:rsid w:val="002E73B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4">
    <w:name w:val="xl114"/>
    <w:basedOn w:val="a"/>
    <w:rsid w:val="002E73BD"/>
    <w:pPr>
      <w:widowControl/>
      <w:shd w:val="clear" w:color="000000" w:fill="D9D9D9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115">
    <w:name w:val="xl115"/>
    <w:basedOn w:val="a"/>
    <w:rsid w:val="002E73BD"/>
    <w:pPr>
      <w:widowControl/>
      <w:pBdr>
        <w:top w:val="double" w:sz="6" w:space="0" w:color="auto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116">
    <w:name w:val="xl116"/>
    <w:basedOn w:val="a"/>
    <w:rsid w:val="002E73BD"/>
    <w:pPr>
      <w:widowControl/>
      <w:pBdr>
        <w:top w:val="double" w:sz="6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7">
    <w:name w:val="xl117"/>
    <w:basedOn w:val="a"/>
    <w:rsid w:val="002E73BD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c">
    <w:name w:val="header"/>
    <w:basedOn w:val="a"/>
    <w:link w:val="ad"/>
    <w:uiPriority w:val="99"/>
    <w:unhideWhenUsed/>
    <w:rsid w:val="005663A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link w:val="ac"/>
    <w:uiPriority w:val="99"/>
    <w:rsid w:val="002E73BD"/>
    <w:rPr>
      <w:kern w:val="2"/>
      <w:sz w:val="21"/>
      <w:szCs w:val="21"/>
    </w:rPr>
  </w:style>
  <w:style w:type="paragraph" w:styleId="ae">
    <w:name w:val="footer"/>
    <w:basedOn w:val="a"/>
    <w:link w:val="af"/>
    <w:uiPriority w:val="99"/>
    <w:unhideWhenUsed/>
    <w:rsid w:val="005663AA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link w:val="ae"/>
    <w:uiPriority w:val="99"/>
    <w:rsid w:val="002E73BD"/>
    <w:rPr>
      <w:kern w:val="2"/>
      <w:sz w:val="21"/>
      <w:szCs w:val="21"/>
    </w:rPr>
  </w:style>
  <w:style w:type="paragraph" w:styleId="af0">
    <w:name w:val="Revision"/>
    <w:hidden/>
    <w:uiPriority w:val="99"/>
    <w:semiHidden/>
    <w:rsid w:val="005663AA"/>
    <w:rPr>
      <w:kern w:val="2"/>
      <w:sz w:val="21"/>
      <w:szCs w:val="21"/>
    </w:rPr>
  </w:style>
  <w:style w:type="paragraph" w:styleId="af1">
    <w:name w:val="Balloon Text"/>
    <w:basedOn w:val="a"/>
    <w:link w:val="af2"/>
    <w:uiPriority w:val="99"/>
    <w:semiHidden/>
    <w:unhideWhenUsed/>
    <w:rsid w:val="002E73BD"/>
    <w:rPr>
      <w:rFonts w:ascii="Segoe UI" w:hAnsi="Segoe UI" w:cs="Segoe UI"/>
      <w:sz w:val="18"/>
      <w:szCs w:val="18"/>
    </w:rPr>
  </w:style>
  <w:style w:type="character" w:customStyle="1" w:styleId="af2">
    <w:name w:val="吹き出し (文字)"/>
    <w:link w:val="af1"/>
    <w:uiPriority w:val="99"/>
    <w:semiHidden/>
    <w:rsid w:val="002E73BD"/>
    <w:rPr>
      <w:rFonts w:ascii="Segoe UI" w:hAnsi="Segoe UI" w:cs="Segoe UI"/>
      <w:kern w:val="2"/>
      <w:sz w:val="18"/>
      <w:szCs w:val="18"/>
    </w:rPr>
  </w:style>
  <w:style w:type="character" w:customStyle="1" w:styleId="UnresolvedMention1">
    <w:name w:val="Unresolved Mention1"/>
    <w:uiPriority w:val="99"/>
    <w:semiHidden/>
    <w:unhideWhenUsed/>
    <w:rsid w:val="002E73BD"/>
    <w:rPr>
      <w:color w:val="605E5C"/>
      <w:shd w:val="clear" w:color="auto" w:fill="E1DFDD"/>
    </w:rPr>
  </w:style>
  <w:style w:type="paragraph" w:customStyle="1" w:styleId="af3">
    <w:name w:val="一太郎"/>
    <w:rsid w:val="002E73BD"/>
    <w:pPr>
      <w:widowControl w:val="0"/>
      <w:wordWrap w:val="0"/>
      <w:autoSpaceDE w:val="0"/>
      <w:autoSpaceDN w:val="0"/>
      <w:adjustRightInd w:val="0"/>
      <w:spacing w:line="230" w:lineRule="exact"/>
      <w:jc w:val="both"/>
    </w:pPr>
    <w:rPr>
      <w:rFonts w:ascii="Century" w:hAnsi="Century" w:cs="ＭＳ 明朝"/>
      <w:spacing w:val="-1"/>
      <w:sz w:val="21"/>
      <w:szCs w:val="21"/>
    </w:rPr>
  </w:style>
  <w:style w:type="paragraph" w:styleId="af4">
    <w:name w:val="List Paragraph"/>
    <w:basedOn w:val="a"/>
    <w:uiPriority w:val="34"/>
    <w:qFormat/>
    <w:rsid w:val="005663AA"/>
    <w:pPr>
      <w:ind w:leftChars="400" w:left="840"/>
    </w:pPr>
  </w:style>
  <w:style w:type="character" w:customStyle="1" w:styleId="author">
    <w:name w:val="author"/>
    <w:basedOn w:val="a0"/>
    <w:rsid w:val="002E73BD"/>
  </w:style>
  <w:style w:type="character" w:customStyle="1" w:styleId="pubyear">
    <w:name w:val="pubyear"/>
    <w:basedOn w:val="a0"/>
    <w:rsid w:val="002E73BD"/>
  </w:style>
  <w:style w:type="character" w:customStyle="1" w:styleId="articletitle">
    <w:name w:val="articletitle"/>
    <w:basedOn w:val="a0"/>
    <w:rsid w:val="002E73BD"/>
  </w:style>
  <w:style w:type="character" w:customStyle="1" w:styleId="journaltitle">
    <w:name w:val="journaltitle"/>
    <w:basedOn w:val="a0"/>
    <w:rsid w:val="002E73BD"/>
  </w:style>
  <w:style w:type="character" w:customStyle="1" w:styleId="vol">
    <w:name w:val="vol"/>
    <w:basedOn w:val="a0"/>
    <w:rsid w:val="002E73BD"/>
  </w:style>
  <w:style w:type="character" w:customStyle="1" w:styleId="pagefirst">
    <w:name w:val="pagefirst"/>
    <w:basedOn w:val="a0"/>
    <w:rsid w:val="002E73BD"/>
  </w:style>
  <w:style w:type="character" w:customStyle="1" w:styleId="pagelast">
    <w:name w:val="pagelast"/>
    <w:basedOn w:val="a0"/>
    <w:rsid w:val="002E73BD"/>
  </w:style>
  <w:style w:type="paragraph" w:styleId="Web">
    <w:name w:val="Normal (Web)"/>
    <w:basedOn w:val="a"/>
    <w:uiPriority w:val="99"/>
    <w:semiHidden/>
    <w:unhideWhenUsed/>
    <w:rsid w:val="002E73B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val="en-PH" w:eastAsia="en-PH"/>
    </w:rPr>
  </w:style>
  <w:style w:type="character" w:styleId="af5">
    <w:name w:val="Strong"/>
    <w:uiPriority w:val="22"/>
    <w:qFormat/>
    <w:rsid w:val="002E73BD"/>
    <w:rPr>
      <w:b/>
      <w:bCs/>
    </w:rPr>
  </w:style>
  <w:style w:type="character" w:customStyle="1" w:styleId="21">
    <w:name w:val="未解決のメンション2"/>
    <w:uiPriority w:val="99"/>
    <w:semiHidden/>
    <w:unhideWhenUsed/>
    <w:rsid w:val="002E73BD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5663AA"/>
    <w:rPr>
      <w:color w:val="605E5C"/>
      <w:shd w:val="clear" w:color="auto" w:fill="E1DFDD"/>
    </w:rPr>
  </w:style>
  <w:style w:type="character" w:styleId="af6">
    <w:name w:val="Placeholder Text"/>
    <w:basedOn w:val="a0"/>
    <w:uiPriority w:val="99"/>
    <w:semiHidden/>
    <w:rsid w:val="00312EE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60D2AF-7F7B-42E3-80A9-386B7F74B6D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5295711-2A86-4D43-888E-F35E28EB9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0</Pages>
  <Words>2840</Words>
  <Characters>16192</Characters>
  <Application>Microsoft Office Word</Application>
  <DocSecurity>0</DocSecurity>
  <Lines>134</Lines>
  <Paragraphs>3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mito Morisawa</dc:creator>
  <cp:lastModifiedBy>Fumito Morisawa</cp:lastModifiedBy>
  <cp:revision>21</cp:revision>
  <dcterms:created xsi:type="dcterms:W3CDTF">2022-02-17T10:55:00Z</dcterms:created>
  <dcterms:modified xsi:type="dcterms:W3CDTF">2022-04-28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te1P51qoxan1</vt:lpwstr>
  </property>
  <property fmtid="{D5CDD505-2E9C-101B-9397-08002B2CF9AE}" pid="3" name="TRFLID">
    <vt:lpwstr>xRn3AvpURAZSi5W18x1zDA==</vt:lpwstr>
  </property>
</Properties>
</file>